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610CF" w14:textId="4ED99601" w:rsidR="008520F6" w:rsidRPr="0085498E" w:rsidRDefault="008520F6" w:rsidP="00057550">
      <w:pPr>
        <w:tabs>
          <w:tab w:val="left" w:pos="3073"/>
        </w:tabs>
        <w:contextualSpacing/>
        <w:rPr>
          <w:rFonts w:ascii="Times New Roman" w:eastAsia="Calibri" w:hAnsi="Times New Roman"/>
          <w:color w:val="1A171B"/>
          <w:spacing w:val="0"/>
          <w:sz w:val="28"/>
          <w:szCs w:val="28"/>
          <w:lang w:val="en-US"/>
        </w:rPr>
      </w:pPr>
      <w:r w:rsidRPr="0085498E">
        <w:rPr>
          <w:rFonts w:ascii="Times New Roman" w:eastAsia="Calibri" w:hAnsi="Times New Roman"/>
          <w:color w:val="1A171B"/>
          <w:spacing w:val="0"/>
          <w:sz w:val="28"/>
          <w:szCs w:val="28"/>
          <w:lang w:val="en-US"/>
        </w:rPr>
        <w:t xml:space="preserve">Supplementary </w:t>
      </w:r>
      <w:r w:rsidR="00057550" w:rsidRPr="0085498E">
        <w:rPr>
          <w:rFonts w:ascii="Times New Roman" w:eastAsia="Calibri" w:hAnsi="Times New Roman"/>
          <w:color w:val="1A171B"/>
          <w:spacing w:val="0"/>
          <w:sz w:val="28"/>
          <w:szCs w:val="28"/>
          <w:lang w:val="en-US"/>
        </w:rPr>
        <w:t>Content</w:t>
      </w:r>
      <w:r w:rsidRPr="0085498E">
        <w:rPr>
          <w:rFonts w:ascii="Times New Roman" w:eastAsia="Calibri" w:hAnsi="Times New Roman"/>
          <w:color w:val="1A171B"/>
          <w:spacing w:val="0"/>
          <w:sz w:val="28"/>
          <w:szCs w:val="28"/>
          <w:lang w:val="en-US"/>
        </w:rPr>
        <w:t xml:space="preserve"> 1</w:t>
      </w:r>
    </w:p>
    <w:p w14:paraId="0C5C80E7" w14:textId="53C9DDE8" w:rsidR="00057550" w:rsidRPr="0085498E" w:rsidRDefault="00057550" w:rsidP="00057550">
      <w:pPr>
        <w:tabs>
          <w:tab w:val="left" w:pos="3073"/>
        </w:tabs>
        <w:contextualSpacing/>
        <w:rPr>
          <w:rFonts w:ascii="Times New Roman" w:eastAsia="Calibri" w:hAnsi="Times New Roman"/>
          <w:color w:val="1A171B"/>
          <w:spacing w:val="0"/>
          <w:sz w:val="28"/>
          <w:szCs w:val="28"/>
          <w:lang w:val="en-US"/>
        </w:rPr>
      </w:pPr>
    </w:p>
    <w:p w14:paraId="0252EBC5" w14:textId="6D2DDEB4" w:rsidR="00057550" w:rsidRPr="0085498E" w:rsidRDefault="00057550" w:rsidP="00057550">
      <w:pPr>
        <w:tabs>
          <w:tab w:val="left" w:pos="3073"/>
        </w:tabs>
        <w:contextualSpacing/>
        <w:rPr>
          <w:rFonts w:ascii="Times New Roman" w:eastAsia="Calibri" w:hAnsi="Times New Roman"/>
          <w:color w:val="1A171B"/>
          <w:spacing w:val="0"/>
          <w:sz w:val="28"/>
          <w:szCs w:val="28"/>
          <w:lang w:val="en-US"/>
        </w:rPr>
      </w:pPr>
      <w:bookmarkStart w:id="0" w:name="_Hlk119681002"/>
      <w:r w:rsidRPr="0085498E">
        <w:rPr>
          <w:rFonts w:ascii="Times New Roman" w:eastAsia="Calibri" w:hAnsi="Times New Roman"/>
          <w:color w:val="1A171B"/>
          <w:spacing w:val="0"/>
          <w:sz w:val="28"/>
          <w:szCs w:val="28"/>
          <w:lang w:val="en-US"/>
        </w:rPr>
        <w:t xml:space="preserve">(A) AIBDQ English version </w:t>
      </w:r>
    </w:p>
    <w:bookmarkEnd w:id="0"/>
    <w:p w14:paraId="3C7FB228" w14:textId="77777777" w:rsidR="008520F6" w:rsidRPr="0085498E" w:rsidRDefault="008520F6" w:rsidP="008520F6">
      <w:pPr>
        <w:tabs>
          <w:tab w:val="left" w:pos="3073"/>
        </w:tabs>
        <w:contextualSpacing/>
        <w:jc w:val="center"/>
        <w:rPr>
          <w:rFonts w:ascii="Times New Roman" w:eastAsia="Calibri" w:hAnsi="Times New Roman"/>
          <w:color w:val="1A171B"/>
          <w:spacing w:val="0"/>
          <w:sz w:val="24"/>
          <w:szCs w:val="24"/>
          <w:lang w:val="en-US"/>
        </w:rPr>
      </w:pPr>
    </w:p>
    <w:p w14:paraId="0A1C2425" w14:textId="26C95BBE" w:rsidR="00FE4410" w:rsidRPr="0085498E" w:rsidRDefault="00057550" w:rsidP="00FE4410">
      <w:pPr>
        <w:tabs>
          <w:tab w:val="left" w:pos="3073"/>
        </w:tabs>
        <w:contextualSpacing/>
        <w:rPr>
          <w:rFonts w:ascii="Times New Roman" w:eastAsia="Calibri" w:hAnsi="Times New Roman"/>
          <w:color w:val="1A171B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color w:val="1A171B"/>
          <w:spacing w:val="0"/>
          <w:sz w:val="24"/>
          <w:szCs w:val="24"/>
          <w:lang w:val="en-US"/>
        </w:rPr>
        <w:t>Asian IBD Knowledge Questionnaire (AIBDQ)</w:t>
      </w:r>
    </w:p>
    <w:p w14:paraId="74A35709" w14:textId="7F33D9C0" w:rsidR="00FE4410" w:rsidRPr="0085498E" w:rsidRDefault="00FE4410" w:rsidP="00FE4410">
      <w:pPr>
        <w:tabs>
          <w:tab w:val="left" w:pos="3073"/>
        </w:tabs>
        <w:contextualSpacing/>
        <w:rPr>
          <w:rFonts w:ascii="Times New Roman" w:eastAsia="Calibri" w:hAnsi="Times New Roman"/>
          <w:color w:val="1A171B"/>
          <w:spacing w:val="0"/>
          <w:sz w:val="24"/>
          <w:szCs w:val="24"/>
          <w:lang w:val="en-US"/>
        </w:rPr>
      </w:pPr>
    </w:p>
    <w:p w14:paraId="2566F07D" w14:textId="77777777" w:rsidR="00FE4410" w:rsidRPr="0085498E" w:rsidRDefault="00FE4410" w:rsidP="00FE4410">
      <w:pPr>
        <w:ind w:left="1080"/>
        <w:contextualSpacing/>
        <w:rPr>
          <w:rFonts w:ascii="Times New Roman" w:eastAsia="Calibri" w:hAnsi="Times New Roman"/>
          <w:b w:val="0"/>
          <w:color w:val="1A171B"/>
          <w:spacing w:val="0"/>
          <w:sz w:val="24"/>
          <w:szCs w:val="24"/>
          <w:lang w:val="en-US"/>
        </w:rPr>
      </w:pPr>
    </w:p>
    <w:p w14:paraId="2DBAF47E" w14:textId="77777777" w:rsidR="00FE4410" w:rsidRPr="0085498E" w:rsidRDefault="00FE4410">
      <w:pPr>
        <w:numPr>
          <w:ilvl w:val="0"/>
          <w:numId w:val="5"/>
        </w:numPr>
        <w:spacing w:after="160" w:line="259" w:lineRule="auto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>What causes IBD?</w:t>
      </w:r>
      <w:r w:rsidRPr="0085498E">
        <w:rPr>
          <w:rFonts w:ascii="Times New Roman" w:eastAsia="Calibri" w:hAnsi="Times New Roman"/>
          <w:b w:val="0"/>
          <w:color w:val="1A171B"/>
          <w:spacing w:val="0"/>
          <w:sz w:val="24"/>
          <w:szCs w:val="24"/>
          <w:lang w:val="en-US"/>
        </w:rPr>
        <w:t xml:space="preserve"> (</w:t>
      </w:r>
      <w:proofErr w:type="gramStart"/>
      <w:r w:rsidRPr="0085498E">
        <w:rPr>
          <w:rFonts w:ascii="Times New Roman" w:eastAsia="Calibri" w:hAnsi="Times New Roman"/>
          <w:b w:val="0"/>
          <w:color w:val="1A171B"/>
          <w:spacing w:val="0"/>
          <w:sz w:val="24"/>
          <w:szCs w:val="24"/>
          <w:lang w:val="en-US"/>
        </w:rPr>
        <w:t>tick</w:t>
      </w:r>
      <w:proofErr w:type="gramEnd"/>
      <w:r w:rsidRPr="0085498E">
        <w:rPr>
          <w:rFonts w:ascii="Times New Roman" w:eastAsia="Calibri" w:hAnsi="Times New Roman"/>
          <w:b w:val="0"/>
          <w:color w:val="1A171B"/>
          <w:spacing w:val="0"/>
          <w:sz w:val="24"/>
          <w:szCs w:val="24"/>
          <w:lang w:val="en-US"/>
        </w:rPr>
        <w:t xml:space="preserve"> one box)</w:t>
      </w:r>
    </w:p>
    <w:p w14:paraId="25EA953E" w14:textId="3126F645" w:rsidR="00FE4410" w:rsidRPr="0085498E" w:rsidRDefault="00FE4410">
      <w:pPr>
        <w:pStyle w:val="ListParagraph"/>
        <w:numPr>
          <w:ilvl w:val="0"/>
          <w:numId w:val="11"/>
        </w:numPr>
        <w:spacing w:after="160" w:line="259" w:lineRule="auto"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 xml:space="preserve">It is due to a chronic </w:t>
      </w:r>
      <w:r w:rsidR="00B10513"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>long-term</w:t>
      </w: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 xml:space="preserve"> infection of the bowel</w:t>
      </w:r>
    </w:p>
    <w:p w14:paraId="336C36AD" w14:textId="77777777" w:rsidR="00FE4410" w:rsidRPr="0085498E" w:rsidRDefault="00FE4410">
      <w:pPr>
        <w:pStyle w:val="ListParagraph"/>
        <w:numPr>
          <w:ilvl w:val="0"/>
          <w:numId w:val="11"/>
        </w:numPr>
        <w:spacing w:after="160" w:line="259" w:lineRule="auto"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>It is due to a food allergy</w:t>
      </w:r>
    </w:p>
    <w:p w14:paraId="597A6BCE" w14:textId="77777777" w:rsidR="00FE4410" w:rsidRPr="0085498E" w:rsidRDefault="00FE4410">
      <w:pPr>
        <w:pStyle w:val="ListParagraph"/>
        <w:numPr>
          <w:ilvl w:val="0"/>
          <w:numId w:val="11"/>
        </w:numPr>
        <w:spacing w:after="160" w:line="259" w:lineRule="auto"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>It is due to the body’s own immune system (such white blood cells) attacking the body</w:t>
      </w:r>
    </w:p>
    <w:p w14:paraId="48869953" w14:textId="7924BB21" w:rsidR="00FE4410" w:rsidRPr="0085498E" w:rsidRDefault="00FE4410" w:rsidP="00FE4410">
      <w:pPr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</w:p>
    <w:p w14:paraId="112BEB62" w14:textId="77777777" w:rsidR="00FE4410" w:rsidRPr="0085498E" w:rsidRDefault="00FE4410" w:rsidP="00FE4410">
      <w:pPr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</w:p>
    <w:p w14:paraId="3EA1D252" w14:textId="3C05FB82" w:rsidR="00FE4410" w:rsidRPr="0085498E" w:rsidRDefault="00FE4410">
      <w:pPr>
        <w:pStyle w:val="ListParagraph"/>
        <w:numPr>
          <w:ilvl w:val="0"/>
          <w:numId w:val="5"/>
        </w:numPr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>Crohn’s disease occurs only in the large bowel</w:t>
      </w:r>
      <w:r w:rsidR="00620B88"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>. (Tick one box)</w:t>
      </w:r>
    </w:p>
    <w:p w14:paraId="6AAFAF00" w14:textId="77777777" w:rsidR="00620B88" w:rsidRPr="0085498E" w:rsidRDefault="00620B88">
      <w:pPr>
        <w:pStyle w:val="ListParagraph"/>
        <w:numPr>
          <w:ilvl w:val="0"/>
          <w:numId w:val="12"/>
        </w:numPr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bookmarkStart w:id="1" w:name="_Hlk15115389"/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>True</w:t>
      </w:r>
    </w:p>
    <w:p w14:paraId="7C677D26" w14:textId="66D3E972" w:rsidR="00620B88" w:rsidRPr="0085498E" w:rsidRDefault="00620B88">
      <w:pPr>
        <w:pStyle w:val="ListParagraph"/>
        <w:numPr>
          <w:ilvl w:val="0"/>
          <w:numId w:val="12"/>
        </w:numPr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>False</w:t>
      </w:r>
    </w:p>
    <w:p w14:paraId="1CA8F5EB" w14:textId="1EF0D18A" w:rsidR="00620B88" w:rsidRPr="0085498E" w:rsidRDefault="00620B88">
      <w:pPr>
        <w:pStyle w:val="ListParagraph"/>
        <w:numPr>
          <w:ilvl w:val="0"/>
          <w:numId w:val="12"/>
        </w:numPr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>Unsure/Don’t know</w:t>
      </w:r>
      <w:bookmarkEnd w:id="1"/>
    </w:p>
    <w:p w14:paraId="17A36E75" w14:textId="4C8DFBF2" w:rsidR="00620B88" w:rsidRPr="0085498E" w:rsidRDefault="00620B88" w:rsidP="00620B88">
      <w:pPr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</w:p>
    <w:p w14:paraId="7E074B8D" w14:textId="77777777" w:rsidR="00620B88" w:rsidRPr="0085498E" w:rsidRDefault="00620B88" w:rsidP="00620B88">
      <w:pPr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</w:p>
    <w:p w14:paraId="2870829A" w14:textId="2B276EC0" w:rsidR="00620B88" w:rsidRPr="0085498E" w:rsidRDefault="00620B88">
      <w:pPr>
        <w:pStyle w:val="ListParagraph"/>
        <w:numPr>
          <w:ilvl w:val="0"/>
          <w:numId w:val="5"/>
        </w:numPr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>Ulcerative colitis occurs mainly in the large bowel. (Tick one box)</w:t>
      </w:r>
    </w:p>
    <w:p w14:paraId="395817D5" w14:textId="77777777" w:rsidR="00620B88" w:rsidRPr="0085498E" w:rsidRDefault="00620B88">
      <w:pPr>
        <w:pStyle w:val="ListParagraph"/>
        <w:numPr>
          <w:ilvl w:val="0"/>
          <w:numId w:val="13"/>
        </w:numPr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>True</w:t>
      </w:r>
    </w:p>
    <w:p w14:paraId="039720D2" w14:textId="77777777" w:rsidR="00620B88" w:rsidRPr="0085498E" w:rsidRDefault="00620B88">
      <w:pPr>
        <w:pStyle w:val="ListParagraph"/>
        <w:numPr>
          <w:ilvl w:val="0"/>
          <w:numId w:val="13"/>
        </w:numPr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>False</w:t>
      </w:r>
    </w:p>
    <w:p w14:paraId="610E6CE1" w14:textId="57D2D4FB" w:rsidR="00FE4410" w:rsidRPr="0085498E" w:rsidRDefault="00620B88">
      <w:pPr>
        <w:pStyle w:val="ListParagraph"/>
        <w:numPr>
          <w:ilvl w:val="0"/>
          <w:numId w:val="13"/>
        </w:numPr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>Unsure/Don’t know</w:t>
      </w:r>
    </w:p>
    <w:p w14:paraId="47D305B8" w14:textId="55477EF0" w:rsidR="00FE4410" w:rsidRPr="0085498E" w:rsidRDefault="00FE4410" w:rsidP="00620B88">
      <w:pPr>
        <w:spacing w:after="160" w:line="259" w:lineRule="auto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</w:p>
    <w:p w14:paraId="6260DE34" w14:textId="77777777" w:rsidR="00FE4410" w:rsidRPr="0085498E" w:rsidRDefault="00FE4410" w:rsidP="00FE4410">
      <w:pPr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</w:p>
    <w:p w14:paraId="1812190E" w14:textId="0618666E" w:rsidR="00FE4410" w:rsidRPr="0085498E" w:rsidRDefault="00FE4410">
      <w:pPr>
        <w:numPr>
          <w:ilvl w:val="0"/>
          <w:numId w:val="5"/>
        </w:numPr>
        <w:spacing w:after="160" w:line="259" w:lineRule="auto"/>
        <w:contextualSpacing/>
        <w:rPr>
          <w:rFonts w:ascii="Times New Roman" w:eastAsia="Times New Roman" w:hAnsi="Times New Roman"/>
          <w:b w:val="0"/>
          <w:spacing w:val="0"/>
          <w:sz w:val="24"/>
          <w:szCs w:val="24"/>
          <w:lang w:val="en-MY"/>
        </w:rPr>
      </w:pPr>
      <w:r w:rsidRPr="0085498E">
        <w:rPr>
          <w:rFonts w:ascii="Times New Roman" w:eastAsia="Times New Roman" w:hAnsi="Times New Roman"/>
          <w:b w:val="0"/>
          <w:spacing w:val="0"/>
          <w:sz w:val="24"/>
          <w:szCs w:val="24"/>
          <w:lang w:val="en-MY"/>
        </w:rPr>
        <w:t>The stomach is often affected in IBD.</w:t>
      </w:r>
      <w:r w:rsidR="00620B88" w:rsidRPr="0085498E">
        <w:t xml:space="preserve"> </w:t>
      </w:r>
      <w:r w:rsidR="00620B88" w:rsidRPr="0085498E">
        <w:rPr>
          <w:rFonts w:ascii="Times New Roman" w:eastAsia="Times New Roman" w:hAnsi="Times New Roman"/>
          <w:b w:val="0"/>
          <w:spacing w:val="0"/>
          <w:sz w:val="24"/>
          <w:szCs w:val="24"/>
          <w:lang w:val="en-MY"/>
        </w:rPr>
        <w:t>(Tick one box)</w:t>
      </w:r>
    </w:p>
    <w:p w14:paraId="0957DA86" w14:textId="77777777" w:rsidR="00FE4410" w:rsidRPr="0085498E" w:rsidRDefault="00FE4410">
      <w:pPr>
        <w:numPr>
          <w:ilvl w:val="0"/>
          <w:numId w:val="6"/>
        </w:numPr>
        <w:spacing w:after="160" w:line="259" w:lineRule="auto"/>
        <w:contextualSpacing/>
        <w:rPr>
          <w:rFonts w:ascii="Times New Roman" w:eastAsia="Times New Roman" w:hAnsi="Times New Roman"/>
          <w:b w:val="0"/>
          <w:spacing w:val="0"/>
          <w:sz w:val="24"/>
          <w:szCs w:val="24"/>
          <w:lang w:val="en-MY"/>
        </w:rPr>
      </w:pPr>
      <w:r w:rsidRPr="0085498E">
        <w:rPr>
          <w:rFonts w:ascii="Times New Roman" w:eastAsia="Times New Roman" w:hAnsi="Times New Roman"/>
          <w:b w:val="0"/>
          <w:spacing w:val="0"/>
          <w:sz w:val="24"/>
          <w:szCs w:val="24"/>
          <w:lang w:val="en-MY"/>
        </w:rPr>
        <w:t>True</w:t>
      </w:r>
    </w:p>
    <w:p w14:paraId="0A66EF25" w14:textId="77777777" w:rsidR="00FE4410" w:rsidRPr="0085498E" w:rsidRDefault="00FE4410">
      <w:pPr>
        <w:numPr>
          <w:ilvl w:val="0"/>
          <w:numId w:val="6"/>
        </w:numPr>
        <w:spacing w:after="160" w:line="259" w:lineRule="auto"/>
        <w:contextualSpacing/>
        <w:rPr>
          <w:rFonts w:ascii="Times New Roman" w:eastAsia="Times New Roman" w:hAnsi="Times New Roman"/>
          <w:b w:val="0"/>
          <w:spacing w:val="0"/>
          <w:sz w:val="24"/>
          <w:szCs w:val="24"/>
          <w:lang w:val="en-MY"/>
        </w:rPr>
      </w:pPr>
      <w:r w:rsidRPr="0085498E">
        <w:rPr>
          <w:rFonts w:ascii="Times New Roman" w:eastAsia="Times New Roman" w:hAnsi="Times New Roman"/>
          <w:b w:val="0"/>
          <w:spacing w:val="0"/>
          <w:sz w:val="24"/>
          <w:szCs w:val="24"/>
          <w:lang w:val="en-MY"/>
        </w:rPr>
        <w:t>False</w:t>
      </w:r>
    </w:p>
    <w:p w14:paraId="29F11537" w14:textId="77777777" w:rsidR="00FE4410" w:rsidRPr="0085498E" w:rsidRDefault="00FE4410">
      <w:pPr>
        <w:numPr>
          <w:ilvl w:val="0"/>
          <w:numId w:val="6"/>
        </w:numPr>
        <w:spacing w:after="160" w:line="259" w:lineRule="auto"/>
        <w:contextualSpacing/>
        <w:rPr>
          <w:rFonts w:ascii="Times New Roman" w:eastAsia="Times New Roman" w:hAnsi="Times New Roman"/>
          <w:b w:val="0"/>
          <w:spacing w:val="0"/>
          <w:sz w:val="24"/>
          <w:szCs w:val="24"/>
          <w:lang w:val="en-MY"/>
        </w:rPr>
      </w:pPr>
      <w:r w:rsidRPr="0085498E">
        <w:rPr>
          <w:rFonts w:ascii="Times New Roman" w:eastAsia="Times New Roman" w:hAnsi="Times New Roman"/>
          <w:b w:val="0"/>
          <w:spacing w:val="0"/>
          <w:sz w:val="24"/>
          <w:szCs w:val="24"/>
          <w:lang w:val="en-MY"/>
        </w:rPr>
        <w:t>Unsure/Don’t know</w:t>
      </w:r>
    </w:p>
    <w:p w14:paraId="20C7B05B" w14:textId="77777777" w:rsidR="00FE4410" w:rsidRPr="0085498E" w:rsidRDefault="00FE4410" w:rsidP="00FE4410">
      <w:pPr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</w:p>
    <w:p w14:paraId="27C55094" w14:textId="23673407" w:rsidR="00FE4410" w:rsidRPr="0085498E" w:rsidRDefault="00A47A2B">
      <w:pPr>
        <w:numPr>
          <w:ilvl w:val="0"/>
          <w:numId w:val="5"/>
        </w:numPr>
        <w:spacing w:after="160" w:line="259" w:lineRule="auto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 xml:space="preserve">Below </w:t>
      </w:r>
      <w:r w:rsidR="00FE4410"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>are the COMMON symptoms of IBD? (</w:t>
      </w:r>
      <w:r w:rsidR="00B10513"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>True or False</w:t>
      </w:r>
      <w:r w:rsidR="00FE4410"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>)</w:t>
      </w:r>
    </w:p>
    <w:p w14:paraId="57B0F61C" w14:textId="575A2D63" w:rsidR="00FE4410" w:rsidRPr="0085498E" w:rsidRDefault="00FE4410" w:rsidP="00FE4410">
      <w:pPr>
        <w:ind w:left="360"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</w:p>
    <w:bookmarkStart w:id="2" w:name="_Hlk15113763"/>
    <w:p w14:paraId="7AC1BDAD" w14:textId="46D7E742" w:rsidR="00B10513" w:rsidRPr="0085498E" w:rsidRDefault="00A47A2B" w:rsidP="00B10513">
      <w:pPr>
        <w:spacing w:after="160" w:line="259" w:lineRule="auto"/>
        <w:ind w:firstLine="360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noProof/>
          <w:spacing w:val="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2D84102" wp14:editId="399EF4DF">
                <wp:simplePos x="0" y="0"/>
                <wp:positionH relativeFrom="column">
                  <wp:posOffset>3484880</wp:posOffset>
                </wp:positionH>
                <wp:positionV relativeFrom="paragraph">
                  <wp:posOffset>12700</wp:posOffset>
                </wp:positionV>
                <wp:extent cx="133350" cy="152400"/>
                <wp:effectExtent l="0" t="0" r="19050" b="1905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558A4C7" id="Rectangle 14" o:spid="_x0000_s1026" style="position:absolute;margin-left:274.4pt;margin-top:1pt;width:10.5pt;height:12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" filled="f" strokecolor="black [3213]" strokeweight="1pt"/>
            </w:pict>
          </mc:Fallback>
        </mc:AlternateContent>
      </w:r>
      <w:r w:rsidR="00B10513" w:rsidRPr="0085498E">
        <w:rPr>
          <w:rFonts w:ascii="Times New Roman" w:eastAsia="Calibri" w:hAnsi="Times New Roman"/>
          <w:b w:val="0"/>
          <w:noProof/>
          <w:spacing w:val="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BA5F00" wp14:editId="2D7F8A48">
                <wp:simplePos x="0" y="0"/>
                <wp:positionH relativeFrom="column">
                  <wp:posOffset>2760980</wp:posOffset>
                </wp:positionH>
                <wp:positionV relativeFrom="paragraph">
                  <wp:posOffset>6350</wp:posOffset>
                </wp:positionV>
                <wp:extent cx="127000" cy="146050"/>
                <wp:effectExtent l="0" t="0" r="25400" b="2540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" cy="1460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A3C0803" id="Rectangle 1" o:spid="_x0000_s1026" style="position:absolute;margin-left:217.4pt;margin-top:.5pt;width:10pt;height:11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" filled="f" strokecolor="black [3213]" strokeweight="1pt"/>
            </w:pict>
          </mc:Fallback>
        </mc:AlternateContent>
      </w:r>
      <w:r w:rsidR="00FE4410"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>Blood in stool</w:t>
      </w:r>
      <w:r w:rsidR="00B10513"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 xml:space="preserve">        </w:t>
      </w: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 xml:space="preserve">                         </w:t>
      </w:r>
      <w:r w:rsidR="00B10513"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 xml:space="preserve"> Tr</w:t>
      </w: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 xml:space="preserve">ue         </w:t>
      </w:r>
      <w:r w:rsidR="00B10513"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 xml:space="preserve"> False  </w:t>
      </w:r>
    </w:p>
    <w:p w14:paraId="63CFB7E0" w14:textId="77777777" w:rsidR="004C44BD" w:rsidRPr="0085498E" w:rsidRDefault="004C44BD" w:rsidP="00B10513">
      <w:pPr>
        <w:spacing w:after="160" w:line="259" w:lineRule="auto"/>
        <w:ind w:firstLine="360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</w:p>
    <w:bookmarkStart w:id="3" w:name="_Hlk15114766"/>
    <w:bookmarkEnd w:id="2"/>
    <w:p w14:paraId="6004D26D" w14:textId="78B2517E" w:rsidR="00A47A2B" w:rsidRPr="0085498E" w:rsidRDefault="00A47A2B" w:rsidP="00A47A2B">
      <w:pPr>
        <w:spacing w:after="160" w:line="259" w:lineRule="auto"/>
        <w:ind w:firstLine="360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noProof/>
          <w:spacing w:val="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4098341" wp14:editId="6BFD1E6A">
                <wp:simplePos x="0" y="0"/>
                <wp:positionH relativeFrom="column">
                  <wp:posOffset>3484880</wp:posOffset>
                </wp:positionH>
                <wp:positionV relativeFrom="paragraph">
                  <wp:posOffset>12700</wp:posOffset>
                </wp:positionV>
                <wp:extent cx="133350" cy="152400"/>
                <wp:effectExtent l="0" t="0" r="19050" b="1905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F6D6AB0" id="Rectangle 15" o:spid="_x0000_s1026" style="position:absolute;margin-left:274.4pt;margin-top:1pt;width:10.5pt;height:12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" filled="f" strokecolor="windowText" strokeweight="1pt"/>
            </w:pict>
          </mc:Fallback>
        </mc:AlternateContent>
      </w:r>
      <w:r w:rsidRPr="0085498E">
        <w:rPr>
          <w:rFonts w:ascii="Times New Roman" w:eastAsia="Calibri" w:hAnsi="Times New Roman"/>
          <w:b w:val="0"/>
          <w:noProof/>
          <w:spacing w:val="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884C57C" wp14:editId="4899255A">
                <wp:simplePos x="0" y="0"/>
                <wp:positionH relativeFrom="column">
                  <wp:posOffset>2760980</wp:posOffset>
                </wp:positionH>
                <wp:positionV relativeFrom="paragraph">
                  <wp:posOffset>6350</wp:posOffset>
                </wp:positionV>
                <wp:extent cx="127000" cy="146050"/>
                <wp:effectExtent l="0" t="0" r="25400" b="2540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" cy="1460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D8F9701" id="Rectangle 16" o:spid="_x0000_s1026" style="position:absolute;margin-left:217.4pt;margin-top:.5pt;width:10pt;height:11.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" filled="f" strokecolor="windowText" strokeweight="1pt"/>
            </w:pict>
          </mc:Fallback>
        </mc:AlternateContent>
      </w:r>
      <w:proofErr w:type="spellStart"/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>Diarrhoea</w:t>
      </w:r>
      <w:proofErr w:type="spellEnd"/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 xml:space="preserve">                                         True          False  </w:t>
      </w:r>
    </w:p>
    <w:p w14:paraId="6BED42AF" w14:textId="77777777" w:rsidR="004C44BD" w:rsidRPr="0085498E" w:rsidRDefault="004C44BD" w:rsidP="00A47A2B">
      <w:pPr>
        <w:spacing w:after="160" w:line="259" w:lineRule="auto"/>
        <w:ind w:firstLine="360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</w:p>
    <w:bookmarkEnd w:id="3"/>
    <w:p w14:paraId="4639386B" w14:textId="36A12087" w:rsidR="00A47A2B" w:rsidRPr="0085498E" w:rsidRDefault="00A47A2B" w:rsidP="00A47A2B">
      <w:pPr>
        <w:spacing w:after="160" w:line="259" w:lineRule="auto"/>
        <w:ind w:firstLine="360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noProof/>
          <w:spacing w:val="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C363086" wp14:editId="65F03B60">
                <wp:simplePos x="0" y="0"/>
                <wp:positionH relativeFrom="column">
                  <wp:posOffset>3484880</wp:posOffset>
                </wp:positionH>
                <wp:positionV relativeFrom="paragraph">
                  <wp:posOffset>12700</wp:posOffset>
                </wp:positionV>
                <wp:extent cx="133350" cy="152400"/>
                <wp:effectExtent l="0" t="0" r="19050" b="1905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578505C" id="Rectangle 17" o:spid="_x0000_s1026" style="position:absolute;margin-left:274.4pt;margin-top:1pt;width:10.5pt;height:12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" filled="f" strokecolor="windowText" strokeweight="1pt"/>
            </w:pict>
          </mc:Fallback>
        </mc:AlternateContent>
      </w:r>
      <w:r w:rsidRPr="0085498E">
        <w:rPr>
          <w:rFonts w:ascii="Times New Roman" w:eastAsia="Calibri" w:hAnsi="Times New Roman"/>
          <w:b w:val="0"/>
          <w:noProof/>
          <w:spacing w:val="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C22C2A4" wp14:editId="6C91F594">
                <wp:simplePos x="0" y="0"/>
                <wp:positionH relativeFrom="column">
                  <wp:posOffset>2760980</wp:posOffset>
                </wp:positionH>
                <wp:positionV relativeFrom="paragraph">
                  <wp:posOffset>6350</wp:posOffset>
                </wp:positionV>
                <wp:extent cx="127000" cy="146050"/>
                <wp:effectExtent l="0" t="0" r="25400" b="2540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" cy="1460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68B0B7A" id="Rectangle 18" o:spid="_x0000_s1026" style="position:absolute;margin-left:217.4pt;margin-top:.5pt;width:10pt;height:11.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" filled="f" strokecolor="windowText" strokeweight="1pt"/>
            </w:pict>
          </mc:Fallback>
        </mc:AlternateContent>
      </w: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 xml:space="preserve">Constipation                                </w:t>
      </w:r>
      <w:r w:rsidR="00F47C7E"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 xml:space="preserve"> </w:t>
      </w: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 xml:space="preserve">    True          False  </w:t>
      </w:r>
    </w:p>
    <w:p w14:paraId="5E69B52E" w14:textId="77777777" w:rsidR="004C44BD" w:rsidRPr="0085498E" w:rsidRDefault="004C44BD" w:rsidP="00A47A2B">
      <w:pPr>
        <w:spacing w:after="160" w:line="259" w:lineRule="auto"/>
        <w:ind w:firstLine="360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</w:p>
    <w:p w14:paraId="11340F0D" w14:textId="36870D1A" w:rsidR="00A47A2B" w:rsidRPr="0085498E" w:rsidRDefault="00A47A2B" w:rsidP="00B10513">
      <w:pPr>
        <w:spacing w:after="160" w:line="259" w:lineRule="auto"/>
        <w:ind w:firstLine="360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</w:p>
    <w:p w14:paraId="35F52DF2" w14:textId="77777777" w:rsidR="00FE4410" w:rsidRPr="0085498E" w:rsidRDefault="00FE4410" w:rsidP="00FE4410">
      <w:pPr>
        <w:ind w:left="1620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</w:p>
    <w:p w14:paraId="41E1017E" w14:textId="40D10436" w:rsidR="00FE4410" w:rsidRPr="0085498E" w:rsidRDefault="00FE4410">
      <w:pPr>
        <w:numPr>
          <w:ilvl w:val="0"/>
          <w:numId w:val="5"/>
        </w:numPr>
        <w:spacing w:after="160" w:line="259" w:lineRule="auto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MY"/>
        </w:rPr>
        <w:t>Patients with IBD can have others organ involvements/inflammation as well such as the eyes, skin and joints.</w:t>
      </w:r>
      <w:r w:rsidR="00620B88" w:rsidRPr="0085498E">
        <w:t xml:space="preserve"> </w:t>
      </w:r>
      <w:r w:rsidR="00620B88"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MY"/>
        </w:rPr>
        <w:t>(Tick one box)</w:t>
      </w:r>
    </w:p>
    <w:p w14:paraId="70032559" w14:textId="77777777" w:rsidR="00FE4410" w:rsidRPr="0085498E" w:rsidRDefault="00FE4410">
      <w:pPr>
        <w:numPr>
          <w:ilvl w:val="0"/>
          <w:numId w:val="2"/>
        </w:numPr>
        <w:ind w:left="1077" w:hanging="357"/>
        <w:rPr>
          <w:rFonts w:ascii="Times New Roman" w:eastAsia="Calibri" w:hAnsi="Times New Roman"/>
          <w:b w:val="0"/>
          <w:spacing w:val="0"/>
          <w:sz w:val="24"/>
          <w:szCs w:val="24"/>
          <w:lang w:val="en-MY"/>
        </w:rPr>
      </w:pP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MY"/>
        </w:rPr>
        <w:t>True</w:t>
      </w:r>
    </w:p>
    <w:p w14:paraId="43BCBAB9" w14:textId="77777777" w:rsidR="00FE4410" w:rsidRPr="0085498E" w:rsidRDefault="00FE4410">
      <w:pPr>
        <w:numPr>
          <w:ilvl w:val="0"/>
          <w:numId w:val="2"/>
        </w:numPr>
        <w:ind w:left="1077" w:hanging="357"/>
        <w:rPr>
          <w:rFonts w:ascii="Times New Roman" w:eastAsia="Calibri" w:hAnsi="Times New Roman"/>
          <w:b w:val="0"/>
          <w:spacing w:val="0"/>
          <w:sz w:val="24"/>
          <w:szCs w:val="24"/>
          <w:lang w:val="en-MY"/>
        </w:rPr>
      </w:pP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MY"/>
        </w:rPr>
        <w:t>False</w:t>
      </w:r>
    </w:p>
    <w:p w14:paraId="3A541A8F" w14:textId="77777777" w:rsidR="00FE4410" w:rsidRPr="0085498E" w:rsidRDefault="00FE4410">
      <w:pPr>
        <w:numPr>
          <w:ilvl w:val="0"/>
          <w:numId w:val="2"/>
        </w:numPr>
        <w:ind w:left="1077" w:hanging="357"/>
        <w:rPr>
          <w:rFonts w:ascii="Times New Roman" w:eastAsia="Calibri" w:hAnsi="Times New Roman"/>
          <w:b w:val="0"/>
          <w:spacing w:val="0"/>
          <w:sz w:val="24"/>
          <w:szCs w:val="24"/>
          <w:lang w:val="en-MY"/>
        </w:rPr>
      </w:pP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MY"/>
        </w:rPr>
        <w:t>Unsure/Don’t know</w:t>
      </w:r>
    </w:p>
    <w:p w14:paraId="01548E3F" w14:textId="77777777" w:rsidR="00FE4410" w:rsidRPr="0085498E" w:rsidRDefault="00FE4410">
      <w:pPr>
        <w:numPr>
          <w:ilvl w:val="0"/>
          <w:numId w:val="5"/>
        </w:numPr>
        <w:spacing w:after="160" w:line="259" w:lineRule="auto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color w:val="1A171B"/>
          <w:spacing w:val="0"/>
          <w:sz w:val="24"/>
          <w:szCs w:val="24"/>
          <w:lang w:val="en-US"/>
        </w:rPr>
        <w:lastRenderedPageBreak/>
        <w:t xml:space="preserve"> Exercise may trigger IBD episodes. </w:t>
      </w:r>
      <w:bookmarkStart w:id="4" w:name="_Hlk15115496"/>
      <w:r w:rsidRPr="0085498E">
        <w:rPr>
          <w:rFonts w:ascii="Times New Roman" w:eastAsia="Calibri" w:hAnsi="Times New Roman"/>
          <w:b w:val="0"/>
          <w:color w:val="1A171B"/>
          <w:spacing w:val="0"/>
          <w:sz w:val="24"/>
          <w:szCs w:val="24"/>
          <w:lang w:val="en-US"/>
        </w:rPr>
        <w:t>(Tick one box)</w:t>
      </w:r>
      <w:bookmarkEnd w:id="4"/>
    </w:p>
    <w:p w14:paraId="23E1B605" w14:textId="77777777" w:rsidR="00FE4410" w:rsidRPr="0085498E" w:rsidRDefault="00FE4410" w:rsidP="00FE4410">
      <w:pPr>
        <w:ind w:left="720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</w:p>
    <w:p w14:paraId="25109AF6" w14:textId="77777777" w:rsidR="00FE4410" w:rsidRPr="0085498E" w:rsidRDefault="00FE4410">
      <w:pPr>
        <w:numPr>
          <w:ilvl w:val="0"/>
          <w:numId w:val="7"/>
        </w:numPr>
        <w:spacing w:after="160" w:line="259" w:lineRule="auto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>True</w:t>
      </w:r>
    </w:p>
    <w:p w14:paraId="091596BD" w14:textId="77777777" w:rsidR="00FE4410" w:rsidRPr="0085498E" w:rsidRDefault="00FE4410">
      <w:pPr>
        <w:numPr>
          <w:ilvl w:val="0"/>
          <w:numId w:val="7"/>
        </w:numPr>
        <w:spacing w:after="160" w:line="259" w:lineRule="auto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>False</w:t>
      </w:r>
    </w:p>
    <w:p w14:paraId="1C4497CF" w14:textId="77777777" w:rsidR="00FE4410" w:rsidRPr="0085498E" w:rsidRDefault="00FE4410">
      <w:pPr>
        <w:numPr>
          <w:ilvl w:val="0"/>
          <w:numId w:val="7"/>
        </w:numPr>
        <w:spacing w:after="160" w:line="259" w:lineRule="auto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>Unsure/don’t know</w:t>
      </w:r>
    </w:p>
    <w:p w14:paraId="0E809271" w14:textId="1AC9BBD7" w:rsidR="00FE4410" w:rsidRPr="0085498E" w:rsidRDefault="00FE4410" w:rsidP="00FE4410">
      <w:pPr>
        <w:ind w:left="360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</w:p>
    <w:p w14:paraId="4837E0A6" w14:textId="77777777" w:rsidR="00FE4410" w:rsidRPr="0085498E" w:rsidRDefault="00FE4410" w:rsidP="00FE4410">
      <w:pPr>
        <w:ind w:left="360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</w:p>
    <w:p w14:paraId="757EB7A7" w14:textId="324BC638" w:rsidR="00FE4410" w:rsidRPr="0085498E" w:rsidRDefault="00FE4410">
      <w:pPr>
        <w:numPr>
          <w:ilvl w:val="0"/>
          <w:numId w:val="5"/>
        </w:numPr>
        <w:spacing w:after="160" w:line="259" w:lineRule="auto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 xml:space="preserve"> IBD can be spread to close contacts so it is important not to share food.</w:t>
      </w:r>
      <w:r w:rsidRPr="0085498E">
        <w:rPr>
          <w:rFonts w:ascii="Times New Roman" w:eastAsia="Calibri" w:hAnsi="Times New Roman"/>
          <w:b w:val="0"/>
          <w:color w:val="1A171B"/>
          <w:spacing w:val="0"/>
          <w:sz w:val="24"/>
          <w:szCs w:val="24"/>
          <w:lang w:val="en-US"/>
        </w:rPr>
        <w:t xml:space="preserve"> </w:t>
      </w:r>
      <w:r w:rsidR="00620B88" w:rsidRPr="0085498E">
        <w:rPr>
          <w:rFonts w:ascii="Times New Roman" w:eastAsia="Calibri" w:hAnsi="Times New Roman"/>
          <w:b w:val="0"/>
          <w:color w:val="1A171B"/>
          <w:spacing w:val="0"/>
          <w:sz w:val="24"/>
          <w:szCs w:val="24"/>
          <w:lang w:val="en-US"/>
        </w:rPr>
        <w:t>(Tick one box)</w:t>
      </w:r>
    </w:p>
    <w:p w14:paraId="19586583" w14:textId="77777777" w:rsidR="00FE4410" w:rsidRPr="0085498E" w:rsidRDefault="00FE4410" w:rsidP="00FE4410">
      <w:pPr>
        <w:ind w:left="360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</w:p>
    <w:p w14:paraId="6F3B1ABE" w14:textId="77777777" w:rsidR="00FE4410" w:rsidRPr="0085498E" w:rsidRDefault="00FE4410">
      <w:pPr>
        <w:pStyle w:val="ListParagraph"/>
        <w:numPr>
          <w:ilvl w:val="0"/>
          <w:numId w:val="9"/>
        </w:numPr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>True</w:t>
      </w:r>
    </w:p>
    <w:p w14:paraId="497DE827" w14:textId="77777777" w:rsidR="00FE4410" w:rsidRPr="0085498E" w:rsidRDefault="00FE4410">
      <w:pPr>
        <w:pStyle w:val="ListParagraph"/>
        <w:numPr>
          <w:ilvl w:val="0"/>
          <w:numId w:val="9"/>
        </w:numPr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>False</w:t>
      </w:r>
    </w:p>
    <w:p w14:paraId="7E400731" w14:textId="77777777" w:rsidR="00FE4410" w:rsidRPr="0085498E" w:rsidRDefault="00FE4410">
      <w:pPr>
        <w:pStyle w:val="ListParagraph"/>
        <w:numPr>
          <w:ilvl w:val="0"/>
          <w:numId w:val="9"/>
        </w:numPr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>Unsure/don’t know</w:t>
      </w:r>
    </w:p>
    <w:p w14:paraId="7960D9A2" w14:textId="22B22D54" w:rsidR="00FE4410" w:rsidRPr="0085498E" w:rsidRDefault="00FE4410" w:rsidP="00FE4410">
      <w:pPr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</w:p>
    <w:p w14:paraId="138A1F5B" w14:textId="77777777" w:rsidR="00FE4410" w:rsidRPr="0085498E" w:rsidRDefault="00FE4410">
      <w:pPr>
        <w:numPr>
          <w:ilvl w:val="0"/>
          <w:numId w:val="5"/>
        </w:numPr>
        <w:spacing w:after="160" w:line="259" w:lineRule="auto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MY"/>
        </w:rPr>
        <w:t xml:space="preserve"> Smoking will worsen the symptoms for </w:t>
      </w: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>(Tick one box)</w:t>
      </w:r>
    </w:p>
    <w:p w14:paraId="34E19125" w14:textId="77777777" w:rsidR="00FE4410" w:rsidRPr="0085498E" w:rsidRDefault="00FE4410" w:rsidP="00FE4410">
      <w:pPr>
        <w:ind w:firstLine="360"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</w:p>
    <w:p w14:paraId="4C89FCED" w14:textId="77777777" w:rsidR="00FE4410" w:rsidRPr="0085498E" w:rsidRDefault="00FE4410">
      <w:pPr>
        <w:numPr>
          <w:ilvl w:val="0"/>
          <w:numId w:val="3"/>
        </w:numPr>
        <w:spacing w:after="160" w:line="259" w:lineRule="auto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MY"/>
        </w:rPr>
      </w:pP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MY"/>
        </w:rPr>
        <w:t>Ulcerative colitis</w:t>
      </w:r>
    </w:p>
    <w:p w14:paraId="64B8EAAF" w14:textId="77777777" w:rsidR="00FE4410" w:rsidRPr="0085498E" w:rsidRDefault="00FE4410">
      <w:pPr>
        <w:numPr>
          <w:ilvl w:val="0"/>
          <w:numId w:val="3"/>
        </w:numPr>
        <w:spacing w:after="160" w:line="259" w:lineRule="auto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MY"/>
        </w:rPr>
      </w:pP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MY"/>
        </w:rPr>
        <w:t>Crohn’s disease</w:t>
      </w:r>
    </w:p>
    <w:p w14:paraId="25102C91" w14:textId="77777777" w:rsidR="00FE4410" w:rsidRPr="0085498E" w:rsidRDefault="00FE4410">
      <w:pPr>
        <w:numPr>
          <w:ilvl w:val="0"/>
          <w:numId w:val="3"/>
        </w:numPr>
        <w:spacing w:after="160" w:line="259" w:lineRule="auto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MY"/>
        </w:rPr>
      </w:pP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MY"/>
        </w:rPr>
        <w:t>Unsure/Don’t know</w:t>
      </w:r>
    </w:p>
    <w:p w14:paraId="6955DE57" w14:textId="1E3FA6BE" w:rsidR="00F47C7E" w:rsidRPr="0085498E" w:rsidRDefault="00F47C7E" w:rsidP="00620B88">
      <w:pPr>
        <w:rPr>
          <w:rFonts w:ascii="Times New Roman" w:eastAsia="Calibri" w:hAnsi="Times New Roman"/>
          <w:b w:val="0"/>
          <w:color w:val="FF0000"/>
          <w:spacing w:val="0"/>
          <w:sz w:val="24"/>
          <w:szCs w:val="24"/>
          <w:lang w:val="en-US"/>
        </w:rPr>
      </w:pPr>
    </w:p>
    <w:p w14:paraId="0AEC9986" w14:textId="77777777" w:rsidR="00F47C7E" w:rsidRPr="0085498E" w:rsidRDefault="00F47C7E" w:rsidP="00FE4410">
      <w:pPr>
        <w:ind w:left="360"/>
        <w:rPr>
          <w:rFonts w:ascii="Times New Roman" w:eastAsia="Calibri" w:hAnsi="Times New Roman"/>
          <w:b w:val="0"/>
          <w:color w:val="FF0000"/>
          <w:spacing w:val="0"/>
          <w:sz w:val="24"/>
          <w:szCs w:val="24"/>
          <w:lang w:val="en-US"/>
        </w:rPr>
      </w:pPr>
    </w:p>
    <w:p w14:paraId="07E40061" w14:textId="77777777" w:rsidR="00620B88" w:rsidRPr="0085498E" w:rsidRDefault="00620B88" w:rsidP="00620B88">
      <w:pPr>
        <w:rPr>
          <w:rFonts w:ascii="Times New Roman" w:eastAsia="Calibri" w:hAnsi="Times New Roman"/>
          <w:spacing w:val="0"/>
          <w:sz w:val="24"/>
          <w:szCs w:val="24"/>
          <w:lang w:val="en-US"/>
        </w:rPr>
      </w:pPr>
    </w:p>
    <w:p w14:paraId="78C8399E" w14:textId="77777777" w:rsidR="00FE4410" w:rsidRPr="0085498E" w:rsidRDefault="00FE4410">
      <w:pPr>
        <w:numPr>
          <w:ilvl w:val="0"/>
          <w:numId w:val="5"/>
        </w:numPr>
        <w:spacing w:after="160" w:line="259" w:lineRule="auto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 xml:space="preserve"> How do most IBD drugs work?</w:t>
      </w:r>
      <w:r w:rsidRPr="0085498E">
        <w:rPr>
          <w:rFonts w:ascii="Times New Roman" w:eastAsia="Calibri" w:hAnsi="Times New Roman"/>
          <w:b w:val="0"/>
          <w:color w:val="1A171B"/>
          <w:spacing w:val="0"/>
          <w:sz w:val="24"/>
          <w:szCs w:val="24"/>
          <w:lang w:val="en-US"/>
        </w:rPr>
        <w:t xml:space="preserve"> (Tick one box)</w:t>
      </w:r>
    </w:p>
    <w:p w14:paraId="34575D48" w14:textId="77777777" w:rsidR="00FE4410" w:rsidRPr="0085498E" w:rsidRDefault="00FE4410">
      <w:pPr>
        <w:numPr>
          <w:ilvl w:val="0"/>
          <w:numId w:val="1"/>
        </w:numPr>
        <w:spacing w:after="160" w:line="259" w:lineRule="auto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>They suppress your immune system</w:t>
      </w:r>
    </w:p>
    <w:p w14:paraId="16A268CD" w14:textId="77777777" w:rsidR="00FE4410" w:rsidRPr="0085498E" w:rsidRDefault="00FE4410">
      <w:pPr>
        <w:numPr>
          <w:ilvl w:val="0"/>
          <w:numId w:val="1"/>
        </w:numPr>
        <w:spacing w:after="160" w:line="259" w:lineRule="auto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>The remove the bacteria from your gastrointestinal system to prevent inflammation</w:t>
      </w:r>
    </w:p>
    <w:p w14:paraId="6F9B4B8C" w14:textId="77777777" w:rsidR="00FE4410" w:rsidRPr="0085498E" w:rsidRDefault="00FE4410">
      <w:pPr>
        <w:numPr>
          <w:ilvl w:val="0"/>
          <w:numId w:val="1"/>
        </w:numPr>
        <w:spacing w:after="160" w:line="259" w:lineRule="auto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>They improve your immune system so that it can fight the disease</w:t>
      </w:r>
    </w:p>
    <w:p w14:paraId="33AE3A36" w14:textId="77777777" w:rsidR="00FE4410" w:rsidRPr="0085498E" w:rsidRDefault="00FE4410">
      <w:pPr>
        <w:numPr>
          <w:ilvl w:val="0"/>
          <w:numId w:val="1"/>
        </w:numPr>
        <w:spacing w:after="160" w:line="259" w:lineRule="auto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>Unsure/don’t know</w:t>
      </w:r>
    </w:p>
    <w:p w14:paraId="05FFE836" w14:textId="4A0CFB6A" w:rsidR="00FE4410" w:rsidRPr="0085498E" w:rsidRDefault="00FE4410" w:rsidP="00FE4410">
      <w:pPr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</w:p>
    <w:p w14:paraId="6F15DFE1" w14:textId="77777777" w:rsidR="00FE4410" w:rsidRPr="0085498E" w:rsidRDefault="00FE4410" w:rsidP="00FE4410">
      <w:pPr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</w:p>
    <w:p w14:paraId="457C24B3" w14:textId="77777777" w:rsidR="00FE4410" w:rsidRPr="0085498E" w:rsidRDefault="00FE4410">
      <w:pPr>
        <w:numPr>
          <w:ilvl w:val="0"/>
          <w:numId w:val="5"/>
        </w:numPr>
        <w:spacing w:after="160" w:line="259" w:lineRule="auto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color w:val="1A171B"/>
          <w:spacing w:val="0"/>
          <w:sz w:val="24"/>
          <w:szCs w:val="24"/>
          <w:lang w:val="en-US"/>
        </w:rPr>
        <w:t xml:space="preserve"> IBD can be cured once you have taken your medication for a long time. (Tick one box)</w:t>
      </w:r>
    </w:p>
    <w:p w14:paraId="4698D300" w14:textId="77777777" w:rsidR="00FE4410" w:rsidRPr="0085498E" w:rsidRDefault="00FE4410">
      <w:pPr>
        <w:pStyle w:val="ListParagraph"/>
        <w:numPr>
          <w:ilvl w:val="0"/>
          <w:numId w:val="10"/>
        </w:numPr>
        <w:spacing w:after="200" w:line="276" w:lineRule="auto"/>
        <w:rPr>
          <w:rFonts w:ascii="Times New Roman" w:eastAsia="Calibri" w:hAnsi="Times New Roman"/>
          <w:b w:val="0"/>
          <w:color w:val="1A171B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color w:val="1A171B"/>
          <w:spacing w:val="0"/>
          <w:sz w:val="24"/>
          <w:szCs w:val="24"/>
          <w:lang w:val="en-US"/>
        </w:rPr>
        <w:t>True</w:t>
      </w:r>
    </w:p>
    <w:p w14:paraId="6FE37705" w14:textId="77777777" w:rsidR="00FE4410" w:rsidRPr="0085498E" w:rsidRDefault="00FE4410">
      <w:pPr>
        <w:pStyle w:val="ListParagraph"/>
        <w:numPr>
          <w:ilvl w:val="0"/>
          <w:numId w:val="10"/>
        </w:numPr>
        <w:spacing w:after="200" w:line="276" w:lineRule="auto"/>
        <w:rPr>
          <w:rFonts w:ascii="Times New Roman" w:eastAsia="Calibri" w:hAnsi="Times New Roman"/>
          <w:b w:val="0"/>
          <w:color w:val="1A171B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color w:val="1A171B"/>
          <w:spacing w:val="0"/>
          <w:sz w:val="24"/>
          <w:szCs w:val="24"/>
          <w:lang w:val="en-US"/>
        </w:rPr>
        <w:t>False</w:t>
      </w:r>
    </w:p>
    <w:p w14:paraId="22D8E5ED" w14:textId="50EF428F" w:rsidR="00FE4410" w:rsidRPr="0085498E" w:rsidRDefault="00FE4410">
      <w:pPr>
        <w:pStyle w:val="ListParagraph"/>
        <w:numPr>
          <w:ilvl w:val="0"/>
          <w:numId w:val="10"/>
        </w:numPr>
        <w:spacing w:after="200" w:line="276" w:lineRule="auto"/>
        <w:rPr>
          <w:rFonts w:ascii="Times New Roman" w:eastAsia="Calibri" w:hAnsi="Times New Roman"/>
          <w:b w:val="0"/>
          <w:color w:val="1A171B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color w:val="1A171B"/>
          <w:spacing w:val="0"/>
          <w:sz w:val="24"/>
          <w:szCs w:val="24"/>
          <w:lang w:val="en-US"/>
        </w:rPr>
        <w:t>Unsure/don’t know</w:t>
      </w:r>
    </w:p>
    <w:p w14:paraId="57718D1B" w14:textId="6CD7159C" w:rsidR="00FE4410" w:rsidRPr="0085498E" w:rsidRDefault="00FE4410">
      <w:pPr>
        <w:numPr>
          <w:ilvl w:val="0"/>
          <w:numId w:val="5"/>
        </w:numPr>
        <w:spacing w:after="200" w:line="276" w:lineRule="auto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 xml:space="preserve"> </w:t>
      </w:r>
      <w:r w:rsidR="00F47C7E"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>Below are the c</w:t>
      </w: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>ommon side effects of prednisolone (</w:t>
      </w:r>
      <w:r w:rsidR="00F47C7E"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>True or False</w:t>
      </w: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>)</w:t>
      </w:r>
    </w:p>
    <w:p w14:paraId="4747FED1" w14:textId="300772D1" w:rsidR="00F47C7E" w:rsidRPr="0085498E" w:rsidRDefault="00F47C7E" w:rsidP="00F47C7E">
      <w:pPr>
        <w:spacing w:after="200" w:line="276" w:lineRule="auto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</w:p>
    <w:p w14:paraId="5158DB5A" w14:textId="4F725BB7" w:rsidR="00F47C7E" w:rsidRPr="0085498E" w:rsidRDefault="00F47C7E" w:rsidP="00F47C7E">
      <w:pPr>
        <w:spacing w:after="160" w:line="259" w:lineRule="auto"/>
        <w:ind w:firstLine="360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noProof/>
          <w:spacing w:val="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8E3E828" wp14:editId="3A4E25EA">
                <wp:simplePos x="0" y="0"/>
                <wp:positionH relativeFrom="column">
                  <wp:posOffset>3484880</wp:posOffset>
                </wp:positionH>
                <wp:positionV relativeFrom="paragraph">
                  <wp:posOffset>12700</wp:posOffset>
                </wp:positionV>
                <wp:extent cx="133350" cy="152400"/>
                <wp:effectExtent l="0" t="0" r="19050" b="1905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EE229D9" id="Rectangle 23" o:spid="_x0000_s1026" style="position:absolute;margin-left:274.4pt;margin-top:1pt;width:10.5pt;height:12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" filled="f" strokecolor="windowText" strokeweight="1pt"/>
            </w:pict>
          </mc:Fallback>
        </mc:AlternateContent>
      </w:r>
      <w:r w:rsidRPr="0085498E">
        <w:rPr>
          <w:rFonts w:ascii="Times New Roman" w:eastAsia="Calibri" w:hAnsi="Times New Roman"/>
          <w:b w:val="0"/>
          <w:noProof/>
          <w:spacing w:val="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311649D" wp14:editId="2D4DB660">
                <wp:simplePos x="0" y="0"/>
                <wp:positionH relativeFrom="column">
                  <wp:posOffset>2760980</wp:posOffset>
                </wp:positionH>
                <wp:positionV relativeFrom="paragraph">
                  <wp:posOffset>6350</wp:posOffset>
                </wp:positionV>
                <wp:extent cx="127000" cy="146050"/>
                <wp:effectExtent l="0" t="0" r="25400" b="2540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" cy="1460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126C9C2" id="Rectangle 24" o:spid="_x0000_s1026" style="position:absolute;margin-left:217.4pt;margin-top:.5pt;width:10pt;height:11.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" filled="f" strokecolor="windowText" strokeweight="1pt"/>
            </w:pict>
          </mc:Fallback>
        </mc:AlternateContent>
      </w: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 xml:space="preserve">Bone thinning / osteoporosis            True          False  </w:t>
      </w:r>
    </w:p>
    <w:p w14:paraId="71355EAF" w14:textId="77777777" w:rsidR="00620B88" w:rsidRPr="0085498E" w:rsidRDefault="00620B88" w:rsidP="00F47C7E">
      <w:pPr>
        <w:spacing w:after="160" w:line="259" w:lineRule="auto"/>
        <w:ind w:firstLine="360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</w:p>
    <w:p w14:paraId="195A4477" w14:textId="277E4C4C" w:rsidR="00F47C7E" w:rsidRPr="0085498E" w:rsidRDefault="00F47C7E" w:rsidP="00F47C7E">
      <w:pPr>
        <w:spacing w:after="160" w:line="259" w:lineRule="auto"/>
        <w:ind w:firstLine="360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noProof/>
          <w:spacing w:val="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7013690" wp14:editId="44970808">
                <wp:simplePos x="0" y="0"/>
                <wp:positionH relativeFrom="column">
                  <wp:posOffset>3484880</wp:posOffset>
                </wp:positionH>
                <wp:positionV relativeFrom="paragraph">
                  <wp:posOffset>12700</wp:posOffset>
                </wp:positionV>
                <wp:extent cx="133350" cy="152400"/>
                <wp:effectExtent l="0" t="0" r="19050" b="1905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C4ABC2A" id="Rectangle 25" o:spid="_x0000_s1026" style="position:absolute;margin-left:274.4pt;margin-top:1pt;width:10.5pt;height:12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" filled="f" strokecolor="windowText" strokeweight="1pt"/>
            </w:pict>
          </mc:Fallback>
        </mc:AlternateContent>
      </w:r>
      <w:r w:rsidRPr="0085498E">
        <w:rPr>
          <w:rFonts w:ascii="Times New Roman" w:eastAsia="Calibri" w:hAnsi="Times New Roman"/>
          <w:b w:val="0"/>
          <w:noProof/>
          <w:spacing w:val="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11BECF3" wp14:editId="575E2282">
                <wp:simplePos x="0" y="0"/>
                <wp:positionH relativeFrom="column">
                  <wp:posOffset>2760980</wp:posOffset>
                </wp:positionH>
                <wp:positionV relativeFrom="paragraph">
                  <wp:posOffset>6350</wp:posOffset>
                </wp:positionV>
                <wp:extent cx="127000" cy="146050"/>
                <wp:effectExtent l="0" t="0" r="25400" b="2540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" cy="1460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B5FD856" id="Rectangle 26" o:spid="_x0000_s1026" style="position:absolute;margin-left:217.4pt;margin-top:.5pt;width:10pt;height:11.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" filled="f" strokecolor="windowText" strokeweight="1pt"/>
            </w:pict>
          </mc:Fallback>
        </mc:AlternateContent>
      </w: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 xml:space="preserve">Chest pain                                         True          False  </w:t>
      </w:r>
    </w:p>
    <w:p w14:paraId="3341C8AA" w14:textId="77777777" w:rsidR="00620B88" w:rsidRPr="0085498E" w:rsidRDefault="00620B88" w:rsidP="00F47C7E">
      <w:pPr>
        <w:spacing w:after="160" w:line="259" w:lineRule="auto"/>
        <w:ind w:firstLine="360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</w:p>
    <w:p w14:paraId="515EB55C" w14:textId="7DBBFF6A" w:rsidR="00F47C7E" w:rsidRPr="0085498E" w:rsidRDefault="00F47C7E" w:rsidP="00F47C7E">
      <w:pPr>
        <w:spacing w:after="160" w:line="259" w:lineRule="auto"/>
        <w:ind w:firstLine="360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noProof/>
          <w:spacing w:val="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96065FC" wp14:editId="42354D0A">
                <wp:simplePos x="0" y="0"/>
                <wp:positionH relativeFrom="column">
                  <wp:posOffset>3484880</wp:posOffset>
                </wp:positionH>
                <wp:positionV relativeFrom="paragraph">
                  <wp:posOffset>12700</wp:posOffset>
                </wp:positionV>
                <wp:extent cx="133350" cy="152400"/>
                <wp:effectExtent l="0" t="0" r="19050" b="1905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333A663" id="Rectangle 27" o:spid="_x0000_s1026" style="position:absolute;margin-left:274.4pt;margin-top:1pt;width:10.5pt;height:12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" filled="f" strokecolor="windowText" strokeweight="1pt"/>
            </w:pict>
          </mc:Fallback>
        </mc:AlternateContent>
      </w:r>
      <w:r w:rsidRPr="0085498E">
        <w:rPr>
          <w:rFonts w:ascii="Times New Roman" w:eastAsia="Calibri" w:hAnsi="Times New Roman"/>
          <w:b w:val="0"/>
          <w:noProof/>
          <w:spacing w:val="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1D93FF8" wp14:editId="5677BD92">
                <wp:simplePos x="0" y="0"/>
                <wp:positionH relativeFrom="column">
                  <wp:posOffset>2760980</wp:posOffset>
                </wp:positionH>
                <wp:positionV relativeFrom="paragraph">
                  <wp:posOffset>6350</wp:posOffset>
                </wp:positionV>
                <wp:extent cx="127000" cy="146050"/>
                <wp:effectExtent l="0" t="0" r="25400" b="25400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" cy="1460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CC4D805" id="Rectangle 28" o:spid="_x0000_s1026" style="position:absolute;margin-left:217.4pt;margin-top:.5pt;width:10pt;height:11.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" filled="f" strokecolor="windowText" strokeweight="1pt"/>
            </w:pict>
          </mc:Fallback>
        </mc:AlternateContent>
      </w: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 xml:space="preserve">Eye cataract                                      True          False  </w:t>
      </w:r>
    </w:p>
    <w:p w14:paraId="304287A9" w14:textId="77777777" w:rsidR="00620B88" w:rsidRPr="0085498E" w:rsidRDefault="00620B88" w:rsidP="00F47C7E">
      <w:pPr>
        <w:spacing w:after="160" w:line="259" w:lineRule="auto"/>
        <w:ind w:firstLine="360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</w:p>
    <w:p w14:paraId="4AB077E2" w14:textId="035B2581" w:rsidR="00F47C7E" w:rsidRPr="0085498E" w:rsidRDefault="00F47C7E" w:rsidP="00F47C7E">
      <w:pPr>
        <w:spacing w:after="160" w:line="259" w:lineRule="auto"/>
        <w:ind w:firstLine="360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noProof/>
          <w:spacing w:val="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EF3FDE1" wp14:editId="215F8658">
                <wp:simplePos x="0" y="0"/>
                <wp:positionH relativeFrom="column">
                  <wp:posOffset>3484880</wp:posOffset>
                </wp:positionH>
                <wp:positionV relativeFrom="paragraph">
                  <wp:posOffset>12700</wp:posOffset>
                </wp:positionV>
                <wp:extent cx="133350" cy="152400"/>
                <wp:effectExtent l="0" t="0" r="19050" b="19050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F67F3FF" id="Rectangle 29" o:spid="_x0000_s1026" style="position:absolute;margin-left:274.4pt;margin-top:1pt;width:10.5pt;height:12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" filled="f" strokecolor="windowText" strokeweight="1pt"/>
            </w:pict>
          </mc:Fallback>
        </mc:AlternateContent>
      </w:r>
      <w:r w:rsidRPr="0085498E">
        <w:rPr>
          <w:rFonts w:ascii="Times New Roman" w:eastAsia="Calibri" w:hAnsi="Times New Roman"/>
          <w:b w:val="0"/>
          <w:noProof/>
          <w:spacing w:val="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8B19D22" wp14:editId="00E5FFEA">
                <wp:simplePos x="0" y="0"/>
                <wp:positionH relativeFrom="column">
                  <wp:posOffset>2760980</wp:posOffset>
                </wp:positionH>
                <wp:positionV relativeFrom="paragraph">
                  <wp:posOffset>6350</wp:posOffset>
                </wp:positionV>
                <wp:extent cx="127000" cy="146050"/>
                <wp:effectExtent l="0" t="0" r="25400" b="25400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" cy="1460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1528E25" id="Rectangle 30" o:spid="_x0000_s1026" style="position:absolute;margin-left:217.4pt;margin-top:.5pt;width:10pt;height:11.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" filled="f" strokecolor="windowText" strokeweight="1pt"/>
            </w:pict>
          </mc:Fallback>
        </mc:AlternateContent>
      </w: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 xml:space="preserve">Gum swelling                                   True          False  </w:t>
      </w:r>
    </w:p>
    <w:p w14:paraId="5ABA87CD" w14:textId="77777777" w:rsidR="00620B88" w:rsidRPr="0085498E" w:rsidRDefault="00620B88" w:rsidP="00F47C7E">
      <w:pPr>
        <w:spacing w:after="160" w:line="259" w:lineRule="auto"/>
        <w:ind w:firstLine="360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</w:p>
    <w:bookmarkStart w:id="5" w:name="_Hlk15114968"/>
    <w:p w14:paraId="12977054" w14:textId="6496F9B9" w:rsidR="00F47C7E" w:rsidRPr="0085498E" w:rsidRDefault="00F47C7E" w:rsidP="00F47C7E">
      <w:pPr>
        <w:spacing w:after="160" w:line="259" w:lineRule="auto"/>
        <w:ind w:firstLine="360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noProof/>
          <w:spacing w:val="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56BD0275" wp14:editId="2C1433D6">
                <wp:simplePos x="0" y="0"/>
                <wp:positionH relativeFrom="column">
                  <wp:posOffset>3484880</wp:posOffset>
                </wp:positionH>
                <wp:positionV relativeFrom="paragraph">
                  <wp:posOffset>12700</wp:posOffset>
                </wp:positionV>
                <wp:extent cx="133350" cy="152400"/>
                <wp:effectExtent l="0" t="0" r="19050" b="1905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86D1560" id="Rectangle 31" o:spid="_x0000_s1026" style="position:absolute;margin-left:274.4pt;margin-top:1pt;width:10.5pt;height:12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" filled="f" strokecolor="windowText" strokeweight="1pt"/>
            </w:pict>
          </mc:Fallback>
        </mc:AlternateContent>
      </w:r>
      <w:r w:rsidRPr="0085498E">
        <w:rPr>
          <w:rFonts w:ascii="Times New Roman" w:eastAsia="Calibri" w:hAnsi="Times New Roman"/>
          <w:b w:val="0"/>
          <w:noProof/>
          <w:spacing w:val="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1E155523" wp14:editId="336FE2A0">
                <wp:simplePos x="0" y="0"/>
                <wp:positionH relativeFrom="column">
                  <wp:posOffset>2760980</wp:posOffset>
                </wp:positionH>
                <wp:positionV relativeFrom="paragraph">
                  <wp:posOffset>6350</wp:posOffset>
                </wp:positionV>
                <wp:extent cx="127000" cy="146050"/>
                <wp:effectExtent l="0" t="0" r="25400" b="25400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" cy="1460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B10AE0F" id="Rectangle 32" o:spid="_x0000_s1026" style="position:absolute;margin-left:217.4pt;margin-top:.5pt;width:10pt;height:11.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" filled="f" strokecolor="windowText" strokeweight="1pt"/>
            </w:pict>
          </mc:Fallback>
        </mc:AlternateContent>
      </w: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 xml:space="preserve">High blood sugar                              True          False  </w:t>
      </w:r>
    </w:p>
    <w:bookmarkEnd w:id="5"/>
    <w:p w14:paraId="5FC6F060" w14:textId="77777777" w:rsidR="00FE4410" w:rsidRPr="0085498E" w:rsidRDefault="00FE4410" w:rsidP="00F47C7E">
      <w:pPr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</w:p>
    <w:p w14:paraId="221DD13B" w14:textId="6BB87A6C" w:rsidR="00FE4410" w:rsidRPr="0085498E" w:rsidRDefault="00FE4410">
      <w:pPr>
        <w:numPr>
          <w:ilvl w:val="0"/>
          <w:numId w:val="5"/>
        </w:numPr>
        <w:spacing w:after="160" w:line="259" w:lineRule="auto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 xml:space="preserve"> Known side effects of azathioprine include (</w:t>
      </w:r>
      <w:r w:rsidR="00F47C7E"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>True or False</w:t>
      </w: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>)</w:t>
      </w:r>
    </w:p>
    <w:p w14:paraId="6F515F55" w14:textId="1FC33598" w:rsidR="00F47C7E" w:rsidRPr="0085498E" w:rsidRDefault="00F47C7E" w:rsidP="00620B88">
      <w:pPr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</w:p>
    <w:p w14:paraId="69EB8794" w14:textId="5D353DD6" w:rsidR="00F47C7E" w:rsidRPr="0085498E" w:rsidRDefault="00F47C7E" w:rsidP="00F47C7E">
      <w:pPr>
        <w:spacing w:after="160" w:line="259" w:lineRule="auto"/>
        <w:ind w:firstLine="360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noProof/>
          <w:spacing w:val="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BBD1934" wp14:editId="707C8A99">
                <wp:simplePos x="0" y="0"/>
                <wp:positionH relativeFrom="column">
                  <wp:posOffset>3484880</wp:posOffset>
                </wp:positionH>
                <wp:positionV relativeFrom="paragraph">
                  <wp:posOffset>12700</wp:posOffset>
                </wp:positionV>
                <wp:extent cx="133350" cy="152400"/>
                <wp:effectExtent l="0" t="0" r="19050" b="19050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A8F4751" id="Rectangle 33" o:spid="_x0000_s1026" style="position:absolute;margin-left:274.4pt;margin-top:1pt;width:10.5pt;height:12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" filled="f" strokecolor="windowText" strokeweight="1pt"/>
            </w:pict>
          </mc:Fallback>
        </mc:AlternateContent>
      </w:r>
      <w:r w:rsidRPr="0085498E">
        <w:rPr>
          <w:rFonts w:ascii="Times New Roman" w:eastAsia="Calibri" w:hAnsi="Times New Roman"/>
          <w:b w:val="0"/>
          <w:noProof/>
          <w:spacing w:val="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74DDFDF3" wp14:editId="0364428D">
                <wp:simplePos x="0" y="0"/>
                <wp:positionH relativeFrom="column">
                  <wp:posOffset>2760980</wp:posOffset>
                </wp:positionH>
                <wp:positionV relativeFrom="paragraph">
                  <wp:posOffset>6350</wp:posOffset>
                </wp:positionV>
                <wp:extent cx="127000" cy="146050"/>
                <wp:effectExtent l="0" t="0" r="25400" b="25400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" cy="1460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112E475" id="Rectangle 34" o:spid="_x0000_s1026" style="position:absolute;margin-left:217.4pt;margin-top:.5pt;width:10pt;height:11.5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" filled="f" strokecolor="windowText" strokeweight="1pt"/>
            </w:pict>
          </mc:Fallback>
        </mc:AlternateContent>
      </w: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 xml:space="preserve">Damage to the baby in pregnancy    True          False  </w:t>
      </w:r>
    </w:p>
    <w:p w14:paraId="5E921481" w14:textId="77777777" w:rsidR="00C75D2E" w:rsidRPr="0085498E" w:rsidRDefault="00C75D2E" w:rsidP="00F47C7E">
      <w:pPr>
        <w:spacing w:after="160" w:line="259" w:lineRule="auto"/>
        <w:ind w:firstLine="360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</w:p>
    <w:p w14:paraId="3859C4A9" w14:textId="252989EF" w:rsidR="00F47C7E" w:rsidRPr="0085498E" w:rsidRDefault="00F47C7E" w:rsidP="00F47C7E">
      <w:pPr>
        <w:spacing w:after="160" w:line="259" w:lineRule="auto"/>
        <w:ind w:firstLine="360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noProof/>
          <w:spacing w:val="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66DA4C07" wp14:editId="5FA39111">
                <wp:simplePos x="0" y="0"/>
                <wp:positionH relativeFrom="column">
                  <wp:posOffset>3484880</wp:posOffset>
                </wp:positionH>
                <wp:positionV relativeFrom="paragraph">
                  <wp:posOffset>12700</wp:posOffset>
                </wp:positionV>
                <wp:extent cx="133350" cy="152400"/>
                <wp:effectExtent l="0" t="0" r="19050" b="19050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8891DFF" id="Rectangle 35" o:spid="_x0000_s1026" style="position:absolute;margin-left:274.4pt;margin-top:1pt;width:10.5pt;height:12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" filled="f" strokecolor="windowText" strokeweight="1pt"/>
            </w:pict>
          </mc:Fallback>
        </mc:AlternateContent>
      </w:r>
      <w:r w:rsidRPr="0085498E">
        <w:rPr>
          <w:rFonts w:ascii="Times New Roman" w:eastAsia="Calibri" w:hAnsi="Times New Roman"/>
          <w:b w:val="0"/>
          <w:noProof/>
          <w:spacing w:val="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10121EE" wp14:editId="437F5864">
                <wp:simplePos x="0" y="0"/>
                <wp:positionH relativeFrom="column">
                  <wp:posOffset>2760980</wp:posOffset>
                </wp:positionH>
                <wp:positionV relativeFrom="paragraph">
                  <wp:posOffset>6350</wp:posOffset>
                </wp:positionV>
                <wp:extent cx="127000" cy="146050"/>
                <wp:effectExtent l="0" t="0" r="25400" b="25400"/>
                <wp:wrapNone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" cy="1460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E96F6BC" id="Rectangle 36" o:spid="_x0000_s1026" style="position:absolute;margin-left:217.4pt;margin-top:.5pt;width:10pt;height:11.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" filled="f" strokecolor="windowText" strokeweight="1pt"/>
            </w:pict>
          </mc:Fallback>
        </mc:AlternateContent>
      </w: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 xml:space="preserve">Difficulty in breathing                      True          False  </w:t>
      </w:r>
    </w:p>
    <w:p w14:paraId="459D4CF9" w14:textId="77777777" w:rsidR="00C75D2E" w:rsidRPr="0085498E" w:rsidRDefault="00C75D2E" w:rsidP="00F47C7E">
      <w:pPr>
        <w:spacing w:after="160" w:line="259" w:lineRule="auto"/>
        <w:ind w:firstLine="360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</w:p>
    <w:p w14:paraId="6A62DB64" w14:textId="3E9EBA4F" w:rsidR="00F47C7E" w:rsidRPr="0085498E" w:rsidRDefault="00F47C7E" w:rsidP="00F47C7E">
      <w:pPr>
        <w:spacing w:after="160" w:line="259" w:lineRule="auto"/>
        <w:ind w:firstLine="360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noProof/>
          <w:spacing w:val="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6D878216" wp14:editId="02968261">
                <wp:simplePos x="0" y="0"/>
                <wp:positionH relativeFrom="column">
                  <wp:posOffset>3484880</wp:posOffset>
                </wp:positionH>
                <wp:positionV relativeFrom="paragraph">
                  <wp:posOffset>12700</wp:posOffset>
                </wp:positionV>
                <wp:extent cx="133350" cy="152400"/>
                <wp:effectExtent l="0" t="0" r="19050" b="19050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FE1BC33" id="Rectangle 37" o:spid="_x0000_s1026" style="position:absolute;margin-left:274.4pt;margin-top:1pt;width:10.5pt;height:12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" filled="f" strokecolor="windowText" strokeweight="1pt"/>
            </w:pict>
          </mc:Fallback>
        </mc:AlternateContent>
      </w:r>
      <w:r w:rsidRPr="0085498E">
        <w:rPr>
          <w:rFonts w:ascii="Times New Roman" w:eastAsia="Calibri" w:hAnsi="Times New Roman"/>
          <w:b w:val="0"/>
          <w:noProof/>
          <w:spacing w:val="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6314646E" wp14:editId="205DBBB6">
                <wp:simplePos x="0" y="0"/>
                <wp:positionH relativeFrom="column">
                  <wp:posOffset>2760980</wp:posOffset>
                </wp:positionH>
                <wp:positionV relativeFrom="paragraph">
                  <wp:posOffset>6350</wp:posOffset>
                </wp:positionV>
                <wp:extent cx="127000" cy="146050"/>
                <wp:effectExtent l="0" t="0" r="25400" b="25400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" cy="1460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ED73E51" id="Rectangle 38" o:spid="_x0000_s1026" style="position:absolute;margin-left:217.4pt;margin-top:.5pt;width:10pt;height:11.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" filled="f" strokecolor="windowText" strokeweight="1pt"/>
            </w:pict>
          </mc:Fallback>
        </mc:AlternateContent>
      </w: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>Liver swelling (</w:t>
      </w:r>
      <w:proofErr w:type="gramStart"/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 xml:space="preserve">hepatitis)   </w:t>
      </w:r>
      <w:proofErr w:type="gramEnd"/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 xml:space="preserve">               True          False  </w:t>
      </w:r>
    </w:p>
    <w:p w14:paraId="6A5E37F9" w14:textId="77777777" w:rsidR="00C75D2E" w:rsidRPr="0085498E" w:rsidRDefault="00C75D2E" w:rsidP="00F47C7E">
      <w:pPr>
        <w:spacing w:after="160" w:line="259" w:lineRule="auto"/>
        <w:ind w:firstLine="360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</w:p>
    <w:p w14:paraId="07509181" w14:textId="6132C3D1" w:rsidR="00F47C7E" w:rsidRPr="0085498E" w:rsidRDefault="00F47C7E" w:rsidP="00F47C7E">
      <w:pPr>
        <w:spacing w:after="160" w:line="259" w:lineRule="auto"/>
        <w:ind w:firstLine="360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noProof/>
          <w:spacing w:val="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38EAA980" wp14:editId="1D7570B7">
                <wp:simplePos x="0" y="0"/>
                <wp:positionH relativeFrom="column">
                  <wp:posOffset>3484880</wp:posOffset>
                </wp:positionH>
                <wp:positionV relativeFrom="paragraph">
                  <wp:posOffset>12700</wp:posOffset>
                </wp:positionV>
                <wp:extent cx="133350" cy="152400"/>
                <wp:effectExtent l="0" t="0" r="19050" b="19050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C729E82" id="Rectangle 39" o:spid="_x0000_s1026" style="position:absolute;margin-left:274.4pt;margin-top:1pt;width:10.5pt;height:12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" filled="f" strokecolor="windowText" strokeweight="1pt"/>
            </w:pict>
          </mc:Fallback>
        </mc:AlternateContent>
      </w:r>
      <w:r w:rsidRPr="0085498E">
        <w:rPr>
          <w:rFonts w:ascii="Times New Roman" w:eastAsia="Calibri" w:hAnsi="Times New Roman"/>
          <w:b w:val="0"/>
          <w:noProof/>
          <w:spacing w:val="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3D71CE75" wp14:editId="520A3E43">
                <wp:simplePos x="0" y="0"/>
                <wp:positionH relativeFrom="column">
                  <wp:posOffset>2760980</wp:posOffset>
                </wp:positionH>
                <wp:positionV relativeFrom="paragraph">
                  <wp:posOffset>6350</wp:posOffset>
                </wp:positionV>
                <wp:extent cx="127000" cy="146050"/>
                <wp:effectExtent l="0" t="0" r="25400" b="25400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" cy="1460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BABBB48" id="Rectangle 40" o:spid="_x0000_s1026" style="position:absolute;margin-left:217.4pt;margin-top:.5pt;width:10pt;height:11.5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" filled="f" strokecolor="windowText" strokeweight="1pt"/>
            </w:pict>
          </mc:Fallback>
        </mc:AlternateContent>
      </w: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 xml:space="preserve">Low white blood cell </w:t>
      </w:r>
      <w:proofErr w:type="gramStart"/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>count</w:t>
      </w:r>
      <w:proofErr w:type="gramEnd"/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 xml:space="preserve">              True          False  </w:t>
      </w:r>
    </w:p>
    <w:p w14:paraId="1EEBC97C" w14:textId="569D558A" w:rsidR="00F47C7E" w:rsidRPr="0085498E" w:rsidRDefault="00F47C7E" w:rsidP="00FE4410">
      <w:pPr>
        <w:ind w:left="360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</w:p>
    <w:p w14:paraId="3643D02A" w14:textId="77777777" w:rsidR="00FE4410" w:rsidRPr="0085498E" w:rsidRDefault="00FE4410" w:rsidP="00620B88">
      <w:pPr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</w:p>
    <w:p w14:paraId="6295BE3C" w14:textId="44E8EDC3" w:rsidR="00FE4410" w:rsidRPr="0085498E" w:rsidRDefault="00FE4410">
      <w:pPr>
        <w:pStyle w:val="ListParagraph"/>
        <w:numPr>
          <w:ilvl w:val="0"/>
          <w:numId w:val="5"/>
        </w:numPr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 xml:space="preserve"> Biologic therapy is a potent drug that is used only for severe disease.</w:t>
      </w:r>
      <w:r w:rsidR="00C75D2E"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 xml:space="preserve"> (Tick one box)</w:t>
      </w:r>
    </w:p>
    <w:p w14:paraId="25B001FA" w14:textId="77777777" w:rsidR="00FE4410" w:rsidRPr="0085498E" w:rsidRDefault="00FE4410">
      <w:pPr>
        <w:numPr>
          <w:ilvl w:val="0"/>
          <w:numId w:val="8"/>
        </w:numPr>
        <w:spacing w:after="200" w:line="276" w:lineRule="auto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>True</w:t>
      </w:r>
    </w:p>
    <w:p w14:paraId="6C48A929" w14:textId="77777777" w:rsidR="00FE4410" w:rsidRPr="0085498E" w:rsidRDefault="00FE4410">
      <w:pPr>
        <w:numPr>
          <w:ilvl w:val="0"/>
          <w:numId w:val="8"/>
        </w:numPr>
        <w:spacing w:after="200" w:line="276" w:lineRule="auto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>False</w:t>
      </w:r>
    </w:p>
    <w:p w14:paraId="3A8E85D4" w14:textId="77777777" w:rsidR="00FE4410" w:rsidRPr="0085498E" w:rsidRDefault="00FE4410">
      <w:pPr>
        <w:numPr>
          <w:ilvl w:val="0"/>
          <w:numId w:val="8"/>
        </w:numPr>
        <w:spacing w:after="200" w:line="276" w:lineRule="auto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>Unsure/don’t know</w:t>
      </w:r>
    </w:p>
    <w:p w14:paraId="08B0DA47" w14:textId="77777777" w:rsidR="00FE4410" w:rsidRPr="0085498E" w:rsidRDefault="00FE4410" w:rsidP="00FE4410">
      <w:pPr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</w:p>
    <w:p w14:paraId="74D317B0" w14:textId="679AEFB7" w:rsidR="00FE4410" w:rsidRPr="0085498E" w:rsidRDefault="00FE4410">
      <w:pPr>
        <w:numPr>
          <w:ilvl w:val="0"/>
          <w:numId w:val="5"/>
        </w:numPr>
        <w:spacing w:after="160" w:line="259" w:lineRule="auto"/>
        <w:ind w:left="284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>Persons with IBD have an increased risk of having colon cancer</w:t>
      </w:r>
      <w:r w:rsidR="00C75D2E"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>. (Tick one box)</w:t>
      </w:r>
    </w:p>
    <w:p w14:paraId="6140A3FC" w14:textId="77777777" w:rsidR="00FE4410" w:rsidRPr="0085498E" w:rsidRDefault="00FE4410">
      <w:pPr>
        <w:pStyle w:val="ListParagraph"/>
        <w:numPr>
          <w:ilvl w:val="0"/>
          <w:numId w:val="14"/>
        </w:numPr>
        <w:spacing w:after="160" w:line="259" w:lineRule="auto"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>True</w:t>
      </w:r>
    </w:p>
    <w:p w14:paraId="07DFEDDE" w14:textId="77777777" w:rsidR="00FE4410" w:rsidRPr="0085498E" w:rsidRDefault="00FE4410">
      <w:pPr>
        <w:pStyle w:val="ListParagraph"/>
        <w:numPr>
          <w:ilvl w:val="0"/>
          <w:numId w:val="14"/>
        </w:numPr>
        <w:spacing w:after="160" w:line="259" w:lineRule="auto"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>False</w:t>
      </w:r>
    </w:p>
    <w:p w14:paraId="34B4FFAB" w14:textId="77777777" w:rsidR="00FE4410" w:rsidRPr="0085498E" w:rsidRDefault="00FE4410">
      <w:pPr>
        <w:pStyle w:val="ListParagraph"/>
        <w:numPr>
          <w:ilvl w:val="0"/>
          <w:numId w:val="14"/>
        </w:numPr>
        <w:spacing w:after="160" w:line="259" w:lineRule="auto"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>Unsure/don’t know</w:t>
      </w:r>
    </w:p>
    <w:p w14:paraId="1EC1086F" w14:textId="3B962C0A" w:rsidR="00FE4410" w:rsidRPr="0085498E" w:rsidRDefault="00FE4410" w:rsidP="00FE4410">
      <w:pPr>
        <w:ind w:left="720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</w:p>
    <w:p w14:paraId="0B245AA5" w14:textId="77777777" w:rsidR="00C75D2E" w:rsidRPr="0085498E" w:rsidRDefault="00C75D2E" w:rsidP="00FE4410">
      <w:pPr>
        <w:ind w:left="720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</w:p>
    <w:p w14:paraId="198D6728" w14:textId="77777777" w:rsidR="00C75D2E" w:rsidRPr="0085498E" w:rsidRDefault="00FE4410">
      <w:pPr>
        <w:numPr>
          <w:ilvl w:val="0"/>
          <w:numId w:val="5"/>
        </w:numPr>
        <w:spacing w:after="160" w:line="259" w:lineRule="auto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>Patients with Crohn’s disease can have narrowing of the bowel and rupture of the bowel</w:t>
      </w:r>
      <w:r w:rsidR="00C75D2E"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 xml:space="preserve">. </w:t>
      </w:r>
    </w:p>
    <w:p w14:paraId="6E6D3E79" w14:textId="1CF90DA6" w:rsidR="00FE4410" w:rsidRPr="0085498E" w:rsidRDefault="00C75D2E" w:rsidP="00C75D2E">
      <w:pPr>
        <w:spacing w:after="160" w:line="259" w:lineRule="auto"/>
        <w:ind w:left="360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>(Tick one box)</w:t>
      </w:r>
    </w:p>
    <w:p w14:paraId="700291FA" w14:textId="77777777" w:rsidR="00FE4410" w:rsidRPr="0085498E" w:rsidRDefault="00FE4410">
      <w:pPr>
        <w:numPr>
          <w:ilvl w:val="0"/>
          <w:numId w:val="4"/>
        </w:numPr>
        <w:spacing w:after="160" w:line="259" w:lineRule="auto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>True</w:t>
      </w:r>
    </w:p>
    <w:p w14:paraId="2DA724EC" w14:textId="77777777" w:rsidR="00FE4410" w:rsidRPr="0085498E" w:rsidRDefault="00FE4410">
      <w:pPr>
        <w:numPr>
          <w:ilvl w:val="0"/>
          <w:numId w:val="4"/>
        </w:numPr>
        <w:spacing w:after="160" w:line="259" w:lineRule="auto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 xml:space="preserve">False </w:t>
      </w:r>
    </w:p>
    <w:p w14:paraId="7AE8E49C" w14:textId="017CD5B2" w:rsidR="00057550" w:rsidRPr="006F5180" w:rsidRDefault="00FE4410" w:rsidP="006F5180">
      <w:pPr>
        <w:numPr>
          <w:ilvl w:val="0"/>
          <w:numId w:val="4"/>
        </w:numPr>
        <w:spacing w:after="160" w:line="259" w:lineRule="auto"/>
        <w:contextualSpacing/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</w:pPr>
      <w:r w:rsidRPr="0085498E">
        <w:rPr>
          <w:rFonts w:ascii="Times New Roman" w:eastAsia="Calibri" w:hAnsi="Times New Roman"/>
          <w:b w:val="0"/>
          <w:spacing w:val="0"/>
          <w:sz w:val="24"/>
          <w:szCs w:val="24"/>
          <w:lang w:val="en-US"/>
        </w:rPr>
        <w:t>Unsure/ Don’t know</w:t>
      </w:r>
    </w:p>
    <w:sectPr w:rsidR="00057550" w:rsidRPr="006F5180" w:rsidSect="00270FB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70" w:right="900" w:bottom="144" w:left="1872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83B907" w14:textId="77777777" w:rsidR="00F8251E" w:rsidRDefault="00F8251E">
      <w:r>
        <w:separator/>
      </w:r>
    </w:p>
  </w:endnote>
  <w:endnote w:type="continuationSeparator" w:id="0">
    <w:p w14:paraId="5F0061CE" w14:textId="77777777" w:rsidR="00F8251E" w:rsidRDefault="00F825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9E5780" w14:textId="77777777" w:rsidR="004944F5" w:rsidRDefault="004944F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4CC263" w14:textId="77777777" w:rsidR="004944F5" w:rsidRDefault="004944F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D2D759" w14:textId="77777777" w:rsidR="004944F5" w:rsidRDefault="004944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4FA5AE" w14:textId="77777777" w:rsidR="00F8251E" w:rsidRDefault="00F8251E">
      <w:r>
        <w:separator/>
      </w:r>
    </w:p>
  </w:footnote>
  <w:footnote w:type="continuationSeparator" w:id="0">
    <w:p w14:paraId="13CBD522" w14:textId="77777777" w:rsidR="00F8251E" w:rsidRDefault="00F8251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095C67" w14:textId="77777777" w:rsidR="004944F5" w:rsidRDefault="004944F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A39552" w14:textId="77777777" w:rsidR="007F7B1D" w:rsidRPr="001F538A" w:rsidRDefault="00000000" w:rsidP="001F538A">
    <w:pPr>
      <w:pStyle w:val="Header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67D8E0" w14:textId="77777777" w:rsidR="004944F5" w:rsidRDefault="004944F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C8AC8EF"/>
    <w:multiLevelType w:val="multilevel"/>
    <w:tmpl w:val="9C8AC8E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B0F1ACD9"/>
    <w:multiLevelType w:val="multilevel"/>
    <w:tmpl w:val="B0F1ACD9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BE923771"/>
    <w:multiLevelType w:val="multilevel"/>
    <w:tmpl w:val="BE923771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C8879AEF"/>
    <w:multiLevelType w:val="multilevel"/>
    <w:tmpl w:val="C8879AE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D7F9FE59"/>
    <w:multiLevelType w:val="multilevel"/>
    <w:tmpl w:val="D7F9FE59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F4B5D9F5"/>
    <w:multiLevelType w:val="multilevel"/>
    <w:tmpl w:val="F4B5D9F5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007528ED"/>
    <w:multiLevelType w:val="hybridMultilevel"/>
    <w:tmpl w:val="7012D0FC"/>
    <w:lvl w:ilvl="0" w:tplc="7C461132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01635248"/>
    <w:multiLevelType w:val="hybridMultilevel"/>
    <w:tmpl w:val="E280DD52"/>
    <w:lvl w:ilvl="0" w:tplc="246A7B58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150" w:hanging="360"/>
      </w:pPr>
    </w:lvl>
    <w:lvl w:ilvl="2" w:tplc="0809001B" w:tentative="1">
      <w:start w:val="1"/>
      <w:numFmt w:val="lowerRoman"/>
      <w:lvlText w:val="%3."/>
      <w:lvlJc w:val="right"/>
      <w:pPr>
        <w:ind w:left="1870" w:hanging="180"/>
      </w:pPr>
    </w:lvl>
    <w:lvl w:ilvl="3" w:tplc="0809000F" w:tentative="1">
      <w:start w:val="1"/>
      <w:numFmt w:val="decimal"/>
      <w:lvlText w:val="%4."/>
      <w:lvlJc w:val="left"/>
      <w:pPr>
        <w:ind w:left="2590" w:hanging="360"/>
      </w:pPr>
    </w:lvl>
    <w:lvl w:ilvl="4" w:tplc="08090019" w:tentative="1">
      <w:start w:val="1"/>
      <w:numFmt w:val="lowerLetter"/>
      <w:lvlText w:val="%5."/>
      <w:lvlJc w:val="left"/>
      <w:pPr>
        <w:ind w:left="3310" w:hanging="360"/>
      </w:pPr>
    </w:lvl>
    <w:lvl w:ilvl="5" w:tplc="0809001B" w:tentative="1">
      <w:start w:val="1"/>
      <w:numFmt w:val="lowerRoman"/>
      <w:lvlText w:val="%6."/>
      <w:lvlJc w:val="right"/>
      <w:pPr>
        <w:ind w:left="4030" w:hanging="180"/>
      </w:pPr>
    </w:lvl>
    <w:lvl w:ilvl="6" w:tplc="0809000F" w:tentative="1">
      <w:start w:val="1"/>
      <w:numFmt w:val="decimal"/>
      <w:lvlText w:val="%7."/>
      <w:lvlJc w:val="left"/>
      <w:pPr>
        <w:ind w:left="4750" w:hanging="360"/>
      </w:pPr>
    </w:lvl>
    <w:lvl w:ilvl="7" w:tplc="08090019" w:tentative="1">
      <w:start w:val="1"/>
      <w:numFmt w:val="lowerLetter"/>
      <w:lvlText w:val="%8."/>
      <w:lvlJc w:val="left"/>
      <w:pPr>
        <w:ind w:left="5470" w:hanging="360"/>
      </w:pPr>
    </w:lvl>
    <w:lvl w:ilvl="8" w:tplc="0809001B" w:tentative="1">
      <w:start w:val="1"/>
      <w:numFmt w:val="lowerRoman"/>
      <w:lvlText w:val="%9."/>
      <w:lvlJc w:val="right"/>
      <w:pPr>
        <w:ind w:left="6190" w:hanging="180"/>
      </w:pPr>
    </w:lvl>
  </w:abstractNum>
  <w:abstractNum w:abstractNumId="8" w15:restartNumberingAfterBreak="0">
    <w:nsid w:val="021926E4"/>
    <w:multiLevelType w:val="hybridMultilevel"/>
    <w:tmpl w:val="75A0080A"/>
    <w:lvl w:ilvl="0" w:tplc="7C461132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0248C179"/>
    <w:multiLevelType w:val="multilevel"/>
    <w:tmpl w:val="0248C179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02B20DFB"/>
    <w:multiLevelType w:val="hybridMultilevel"/>
    <w:tmpl w:val="ED06B1F2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7C461132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9B061ED"/>
    <w:multiLevelType w:val="hybridMultilevel"/>
    <w:tmpl w:val="09BE0DB4"/>
    <w:lvl w:ilvl="0" w:tplc="7C461132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C4E46BB"/>
    <w:multiLevelType w:val="hybridMultilevel"/>
    <w:tmpl w:val="5AEC7DDA"/>
    <w:lvl w:ilvl="0" w:tplc="7C461132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0DF175F4"/>
    <w:multiLevelType w:val="hybridMultilevel"/>
    <w:tmpl w:val="C1F43A2C"/>
    <w:lvl w:ilvl="0" w:tplc="7C461132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0E640482"/>
    <w:multiLevelType w:val="multilevel"/>
    <w:tmpl w:val="0E64048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0F0E332C"/>
    <w:multiLevelType w:val="hybridMultilevel"/>
    <w:tmpl w:val="D278E128"/>
    <w:lvl w:ilvl="0" w:tplc="7C461132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10984F33"/>
    <w:multiLevelType w:val="hybridMultilevel"/>
    <w:tmpl w:val="4244B11E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7C461132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7553FE6"/>
    <w:multiLevelType w:val="hybridMultilevel"/>
    <w:tmpl w:val="5FC21AF0"/>
    <w:lvl w:ilvl="0" w:tplc="7C461132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1C1E5606"/>
    <w:multiLevelType w:val="hybridMultilevel"/>
    <w:tmpl w:val="B438592E"/>
    <w:lvl w:ilvl="0" w:tplc="7C461132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1D267408"/>
    <w:multiLevelType w:val="hybridMultilevel"/>
    <w:tmpl w:val="52107E8C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7C461132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470EC97"/>
    <w:multiLevelType w:val="multilevel"/>
    <w:tmpl w:val="2470EC97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25B654F3"/>
    <w:multiLevelType w:val="multilevel"/>
    <w:tmpl w:val="25B654F3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2" w15:restartNumberingAfterBreak="0">
    <w:nsid w:val="28601E19"/>
    <w:multiLevelType w:val="hybridMultilevel"/>
    <w:tmpl w:val="C65C5352"/>
    <w:lvl w:ilvl="0" w:tplc="7C461132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29F71FB7"/>
    <w:multiLevelType w:val="hybridMultilevel"/>
    <w:tmpl w:val="EC38CE18"/>
    <w:lvl w:ilvl="0" w:tplc="7C461132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2E8570D7"/>
    <w:multiLevelType w:val="hybridMultilevel"/>
    <w:tmpl w:val="92D22944"/>
    <w:lvl w:ilvl="0" w:tplc="7C461132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2B50B99"/>
    <w:multiLevelType w:val="hybridMultilevel"/>
    <w:tmpl w:val="292AB694"/>
    <w:lvl w:ilvl="0" w:tplc="7C461132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3581467B"/>
    <w:multiLevelType w:val="hybridMultilevel"/>
    <w:tmpl w:val="32647A22"/>
    <w:lvl w:ilvl="0" w:tplc="7C461132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36F1753C"/>
    <w:multiLevelType w:val="hybridMultilevel"/>
    <w:tmpl w:val="A1C45F84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7C461132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7D21F99"/>
    <w:multiLevelType w:val="hybridMultilevel"/>
    <w:tmpl w:val="C2167516"/>
    <w:lvl w:ilvl="0" w:tplc="7C461132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44090019" w:tentative="1">
      <w:start w:val="1"/>
      <w:numFmt w:val="lowerLetter"/>
      <w:lvlText w:val="%2."/>
      <w:lvlJc w:val="left"/>
      <w:pPr>
        <w:ind w:left="1800" w:hanging="360"/>
      </w:pPr>
    </w:lvl>
    <w:lvl w:ilvl="2" w:tplc="4409001B" w:tentative="1">
      <w:start w:val="1"/>
      <w:numFmt w:val="lowerRoman"/>
      <w:lvlText w:val="%3."/>
      <w:lvlJc w:val="right"/>
      <w:pPr>
        <w:ind w:left="2520" w:hanging="180"/>
      </w:pPr>
    </w:lvl>
    <w:lvl w:ilvl="3" w:tplc="4409000F" w:tentative="1">
      <w:start w:val="1"/>
      <w:numFmt w:val="decimal"/>
      <w:lvlText w:val="%4."/>
      <w:lvlJc w:val="left"/>
      <w:pPr>
        <w:ind w:left="3240" w:hanging="360"/>
      </w:pPr>
    </w:lvl>
    <w:lvl w:ilvl="4" w:tplc="44090019" w:tentative="1">
      <w:start w:val="1"/>
      <w:numFmt w:val="lowerLetter"/>
      <w:lvlText w:val="%5."/>
      <w:lvlJc w:val="left"/>
      <w:pPr>
        <w:ind w:left="3960" w:hanging="360"/>
      </w:pPr>
    </w:lvl>
    <w:lvl w:ilvl="5" w:tplc="4409001B" w:tentative="1">
      <w:start w:val="1"/>
      <w:numFmt w:val="lowerRoman"/>
      <w:lvlText w:val="%6."/>
      <w:lvlJc w:val="right"/>
      <w:pPr>
        <w:ind w:left="4680" w:hanging="180"/>
      </w:pPr>
    </w:lvl>
    <w:lvl w:ilvl="6" w:tplc="4409000F" w:tentative="1">
      <w:start w:val="1"/>
      <w:numFmt w:val="decimal"/>
      <w:lvlText w:val="%7."/>
      <w:lvlJc w:val="left"/>
      <w:pPr>
        <w:ind w:left="5400" w:hanging="360"/>
      </w:pPr>
    </w:lvl>
    <w:lvl w:ilvl="7" w:tplc="44090019" w:tentative="1">
      <w:start w:val="1"/>
      <w:numFmt w:val="lowerLetter"/>
      <w:lvlText w:val="%8."/>
      <w:lvlJc w:val="left"/>
      <w:pPr>
        <w:ind w:left="6120" w:hanging="360"/>
      </w:pPr>
    </w:lvl>
    <w:lvl w:ilvl="8" w:tplc="4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3A465789"/>
    <w:multiLevelType w:val="hybridMultilevel"/>
    <w:tmpl w:val="B11CFAB2"/>
    <w:lvl w:ilvl="0" w:tplc="7C461132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3D505D79"/>
    <w:multiLevelType w:val="hybridMultilevel"/>
    <w:tmpl w:val="7982138C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7C461132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1786139"/>
    <w:multiLevelType w:val="hybridMultilevel"/>
    <w:tmpl w:val="9D2C4AC4"/>
    <w:lvl w:ilvl="0" w:tplc="2C66ABB4">
      <w:start w:val="1"/>
      <w:numFmt w:val="decimal"/>
      <w:lvlText w:val="%1."/>
      <w:lvlJc w:val="left"/>
      <w:pPr>
        <w:ind w:left="720" w:hanging="360"/>
      </w:pPr>
      <w:rPr>
        <w:rFonts w:ascii="DengXian" w:eastAsia="DengXian" w:hAnsi="DengXian"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3431929"/>
    <w:multiLevelType w:val="hybridMultilevel"/>
    <w:tmpl w:val="E8E64B30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7C461132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4703D1C"/>
    <w:multiLevelType w:val="hybridMultilevel"/>
    <w:tmpl w:val="55C4B17A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7C461132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6A08BB8"/>
    <w:multiLevelType w:val="multilevel"/>
    <w:tmpl w:val="46A08BB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47F97083"/>
    <w:multiLevelType w:val="hybridMultilevel"/>
    <w:tmpl w:val="21980842"/>
    <w:lvl w:ilvl="0" w:tplc="7C461132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4C1BAE26"/>
    <w:multiLevelType w:val="multilevel"/>
    <w:tmpl w:val="4C1BAE2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4D4DC07F"/>
    <w:multiLevelType w:val="multilevel"/>
    <w:tmpl w:val="4D4DC07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4E4041D6"/>
    <w:multiLevelType w:val="hybridMultilevel"/>
    <w:tmpl w:val="E9621A5E"/>
    <w:lvl w:ilvl="0" w:tplc="7C461132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52303A51"/>
    <w:multiLevelType w:val="hybridMultilevel"/>
    <w:tmpl w:val="0060C044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7C461132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749559C"/>
    <w:multiLevelType w:val="hybridMultilevel"/>
    <w:tmpl w:val="F9608036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7C461132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8521975"/>
    <w:multiLevelType w:val="hybridMultilevel"/>
    <w:tmpl w:val="C0D06A82"/>
    <w:lvl w:ilvl="0" w:tplc="7C461132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2" w15:restartNumberingAfterBreak="0">
    <w:nsid w:val="58C53352"/>
    <w:multiLevelType w:val="hybridMultilevel"/>
    <w:tmpl w:val="3384BFF6"/>
    <w:lvl w:ilvl="0" w:tplc="7C461132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3" w15:restartNumberingAfterBreak="0">
    <w:nsid w:val="5A241D34"/>
    <w:multiLevelType w:val="multilevel"/>
    <w:tmpl w:val="5A241D3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5F6034D0"/>
    <w:multiLevelType w:val="hybridMultilevel"/>
    <w:tmpl w:val="9BCEC428"/>
    <w:lvl w:ilvl="0" w:tplc="7C461132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0382F6E"/>
    <w:multiLevelType w:val="multilevel"/>
    <w:tmpl w:val="60382F6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6" w15:restartNumberingAfterBreak="0">
    <w:nsid w:val="6077709B"/>
    <w:multiLevelType w:val="hybridMultilevel"/>
    <w:tmpl w:val="08388CD0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0BA097F"/>
    <w:multiLevelType w:val="hybridMultilevel"/>
    <w:tmpl w:val="D7626178"/>
    <w:lvl w:ilvl="0" w:tplc="7C461132">
      <w:start w:val="1"/>
      <w:numFmt w:val="bullet"/>
      <w:lvlText w:val=""/>
      <w:lvlJc w:val="left"/>
      <w:pPr>
        <w:ind w:left="1004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48" w15:restartNumberingAfterBreak="0">
    <w:nsid w:val="629F7852"/>
    <w:multiLevelType w:val="multilevel"/>
    <w:tmpl w:val="629F785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9" w15:restartNumberingAfterBreak="0">
    <w:nsid w:val="679F15C6"/>
    <w:multiLevelType w:val="hybridMultilevel"/>
    <w:tmpl w:val="1FB0F8F6"/>
    <w:lvl w:ilvl="0" w:tplc="7C461132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0" w15:restartNumberingAfterBreak="0">
    <w:nsid w:val="693B5B44"/>
    <w:multiLevelType w:val="hybridMultilevel"/>
    <w:tmpl w:val="FBEE90AA"/>
    <w:lvl w:ilvl="0" w:tplc="7C461132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1" w15:restartNumberingAfterBreak="0">
    <w:nsid w:val="6AED5F74"/>
    <w:multiLevelType w:val="hybridMultilevel"/>
    <w:tmpl w:val="82CEBC88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7C461132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6E4F1990"/>
    <w:multiLevelType w:val="hybridMultilevel"/>
    <w:tmpl w:val="CB0E7610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7C461132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1C55581"/>
    <w:multiLevelType w:val="hybridMultilevel"/>
    <w:tmpl w:val="138EAB00"/>
    <w:lvl w:ilvl="0" w:tplc="7C461132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4" w15:restartNumberingAfterBreak="0">
    <w:nsid w:val="72463BA6"/>
    <w:multiLevelType w:val="hybridMultilevel"/>
    <w:tmpl w:val="14E63CAA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7C461132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78EA0D18"/>
    <w:multiLevelType w:val="hybridMultilevel"/>
    <w:tmpl w:val="ED1616E2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7C461132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9005478"/>
    <w:multiLevelType w:val="hybridMultilevel"/>
    <w:tmpl w:val="7EAAA812"/>
    <w:lvl w:ilvl="0" w:tplc="7C461132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7" w15:restartNumberingAfterBreak="0">
    <w:nsid w:val="7C246926"/>
    <w:multiLevelType w:val="multilevel"/>
    <w:tmpl w:val="7C24692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8" w15:restartNumberingAfterBreak="0">
    <w:nsid w:val="7C935B00"/>
    <w:multiLevelType w:val="hybridMultilevel"/>
    <w:tmpl w:val="CEC862F8"/>
    <w:lvl w:ilvl="0" w:tplc="7C461132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1480468">
    <w:abstractNumId w:val="44"/>
  </w:num>
  <w:num w:numId="2" w16cid:durableId="1000888741">
    <w:abstractNumId w:val="28"/>
  </w:num>
  <w:num w:numId="3" w16cid:durableId="1691955256">
    <w:abstractNumId w:val="56"/>
  </w:num>
  <w:num w:numId="4" w16cid:durableId="297033766">
    <w:abstractNumId w:val="50"/>
  </w:num>
  <w:num w:numId="5" w16cid:durableId="823741396">
    <w:abstractNumId w:val="7"/>
  </w:num>
  <w:num w:numId="6" w16cid:durableId="1985088450">
    <w:abstractNumId w:val="11"/>
  </w:num>
  <w:num w:numId="7" w16cid:durableId="1966496350">
    <w:abstractNumId w:val="24"/>
  </w:num>
  <w:num w:numId="8" w16cid:durableId="1384062006">
    <w:abstractNumId w:val="58"/>
  </w:num>
  <w:num w:numId="9" w16cid:durableId="1925064447">
    <w:abstractNumId w:val="22"/>
  </w:num>
  <w:num w:numId="10" w16cid:durableId="1691643949">
    <w:abstractNumId w:val="8"/>
  </w:num>
  <w:num w:numId="11" w16cid:durableId="2030444234">
    <w:abstractNumId w:val="49"/>
  </w:num>
  <w:num w:numId="12" w16cid:durableId="1106388094">
    <w:abstractNumId w:val="38"/>
  </w:num>
  <w:num w:numId="13" w16cid:durableId="1831604694">
    <w:abstractNumId w:val="53"/>
  </w:num>
  <w:num w:numId="14" w16cid:durableId="1611545711">
    <w:abstractNumId w:val="47"/>
  </w:num>
  <w:num w:numId="15" w16cid:durableId="1061560444">
    <w:abstractNumId w:val="46"/>
  </w:num>
  <w:num w:numId="16" w16cid:durableId="2027831688">
    <w:abstractNumId w:val="32"/>
  </w:num>
  <w:num w:numId="17" w16cid:durableId="1201238115">
    <w:abstractNumId w:val="33"/>
  </w:num>
  <w:num w:numId="18" w16cid:durableId="1591544727">
    <w:abstractNumId w:val="54"/>
  </w:num>
  <w:num w:numId="19" w16cid:durableId="1270312709">
    <w:abstractNumId w:val="10"/>
  </w:num>
  <w:num w:numId="20" w16cid:durableId="1708019094">
    <w:abstractNumId w:val="40"/>
  </w:num>
  <w:num w:numId="21" w16cid:durableId="999311217">
    <w:abstractNumId w:val="16"/>
  </w:num>
  <w:num w:numId="22" w16cid:durableId="1938512405">
    <w:abstractNumId w:val="19"/>
  </w:num>
  <w:num w:numId="23" w16cid:durableId="553590219">
    <w:abstractNumId w:val="51"/>
  </w:num>
  <w:num w:numId="24" w16cid:durableId="909848320">
    <w:abstractNumId w:val="52"/>
  </w:num>
  <w:num w:numId="25" w16cid:durableId="1044140059">
    <w:abstractNumId w:val="55"/>
  </w:num>
  <w:num w:numId="26" w16cid:durableId="1948735393">
    <w:abstractNumId w:val="39"/>
  </w:num>
  <w:num w:numId="27" w16cid:durableId="2013294165">
    <w:abstractNumId w:val="30"/>
  </w:num>
  <w:num w:numId="28" w16cid:durableId="170218735">
    <w:abstractNumId w:val="27"/>
  </w:num>
  <w:num w:numId="29" w16cid:durableId="1843348976">
    <w:abstractNumId w:val="31"/>
  </w:num>
  <w:num w:numId="30" w16cid:durableId="1404983996">
    <w:abstractNumId w:val="35"/>
  </w:num>
  <w:num w:numId="31" w16cid:durableId="856650427">
    <w:abstractNumId w:val="18"/>
  </w:num>
  <w:num w:numId="32" w16cid:durableId="1299408915">
    <w:abstractNumId w:val="13"/>
  </w:num>
  <w:num w:numId="33" w16cid:durableId="1785730661">
    <w:abstractNumId w:val="12"/>
  </w:num>
  <w:num w:numId="34" w16cid:durableId="1455635963">
    <w:abstractNumId w:val="15"/>
  </w:num>
  <w:num w:numId="35" w16cid:durableId="316958138">
    <w:abstractNumId w:val="26"/>
  </w:num>
  <w:num w:numId="36" w16cid:durableId="1312558607">
    <w:abstractNumId w:val="17"/>
  </w:num>
  <w:num w:numId="37" w16cid:durableId="408625397">
    <w:abstractNumId w:val="42"/>
  </w:num>
  <w:num w:numId="38" w16cid:durableId="396628587">
    <w:abstractNumId w:val="29"/>
  </w:num>
  <w:num w:numId="39" w16cid:durableId="1456094344">
    <w:abstractNumId w:val="25"/>
  </w:num>
  <w:num w:numId="40" w16cid:durableId="1872452227">
    <w:abstractNumId w:val="41"/>
  </w:num>
  <w:num w:numId="41" w16cid:durableId="549457022">
    <w:abstractNumId w:val="6"/>
  </w:num>
  <w:num w:numId="42" w16cid:durableId="1824152221">
    <w:abstractNumId w:val="23"/>
  </w:num>
  <w:num w:numId="43" w16cid:durableId="769395308">
    <w:abstractNumId w:val="21"/>
  </w:num>
  <w:num w:numId="44" w16cid:durableId="246230648">
    <w:abstractNumId w:val="9"/>
  </w:num>
  <w:num w:numId="45" w16cid:durableId="2141418498">
    <w:abstractNumId w:val="43"/>
  </w:num>
  <w:num w:numId="46" w16cid:durableId="887574014">
    <w:abstractNumId w:val="3"/>
  </w:num>
  <w:num w:numId="47" w16cid:durableId="1014040435">
    <w:abstractNumId w:val="37"/>
  </w:num>
  <w:num w:numId="48" w16cid:durableId="2106224695">
    <w:abstractNumId w:val="5"/>
  </w:num>
  <w:num w:numId="49" w16cid:durableId="786194483">
    <w:abstractNumId w:val="20"/>
  </w:num>
  <w:num w:numId="50" w16cid:durableId="1192298500">
    <w:abstractNumId w:val="4"/>
  </w:num>
  <w:num w:numId="51" w16cid:durableId="909926698">
    <w:abstractNumId w:val="0"/>
  </w:num>
  <w:num w:numId="52" w16cid:durableId="1527255706">
    <w:abstractNumId w:val="36"/>
  </w:num>
  <w:num w:numId="53" w16cid:durableId="1278683879">
    <w:abstractNumId w:val="45"/>
  </w:num>
  <w:num w:numId="54" w16cid:durableId="344943143">
    <w:abstractNumId w:val="14"/>
  </w:num>
  <w:num w:numId="55" w16cid:durableId="739913215">
    <w:abstractNumId w:val="34"/>
  </w:num>
  <w:num w:numId="56" w16cid:durableId="1376809553">
    <w:abstractNumId w:val="1"/>
  </w:num>
  <w:num w:numId="57" w16cid:durableId="1599291826">
    <w:abstractNumId w:val="57"/>
  </w:num>
  <w:num w:numId="58" w16cid:durableId="167060770">
    <w:abstractNumId w:val="2"/>
  </w:num>
  <w:num w:numId="59" w16cid:durableId="910039438">
    <w:abstractNumId w:val="48"/>
  </w:num>
  <w:numIdMacAtCleanup w:val="5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1076"/>
    <w:rsid w:val="00053CA8"/>
    <w:rsid w:val="00057550"/>
    <w:rsid w:val="00082463"/>
    <w:rsid w:val="000A59C7"/>
    <w:rsid w:val="001B089D"/>
    <w:rsid w:val="001F538A"/>
    <w:rsid w:val="00303ECF"/>
    <w:rsid w:val="0030512C"/>
    <w:rsid w:val="00385501"/>
    <w:rsid w:val="003D159A"/>
    <w:rsid w:val="003D42D1"/>
    <w:rsid w:val="0046169E"/>
    <w:rsid w:val="004944F5"/>
    <w:rsid w:val="004C44BD"/>
    <w:rsid w:val="004E1076"/>
    <w:rsid w:val="00515819"/>
    <w:rsid w:val="00606363"/>
    <w:rsid w:val="00620195"/>
    <w:rsid w:val="00620B88"/>
    <w:rsid w:val="00624226"/>
    <w:rsid w:val="00674614"/>
    <w:rsid w:val="006C429A"/>
    <w:rsid w:val="006F5180"/>
    <w:rsid w:val="00704A39"/>
    <w:rsid w:val="00754AB5"/>
    <w:rsid w:val="00765B8E"/>
    <w:rsid w:val="008520F6"/>
    <w:rsid w:val="0085498E"/>
    <w:rsid w:val="008E3E29"/>
    <w:rsid w:val="009B1041"/>
    <w:rsid w:val="009F402D"/>
    <w:rsid w:val="00A308BB"/>
    <w:rsid w:val="00A47A2B"/>
    <w:rsid w:val="00AF4C29"/>
    <w:rsid w:val="00B10513"/>
    <w:rsid w:val="00B43095"/>
    <w:rsid w:val="00B50184"/>
    <w:rsid w:val="00C75D2E"/>
    <w:rsid w:val="00CB7591"/>
    <w:rsid w:val="00D2631C"/>
    <w:rsid w:val="00D82EB7"/>
    <w:rsid w:val="00DA3720"/>
    <w:rsid w:val="00DD3827"/>
    <w:rsid w:val="00EF4151"/>
    <w:rsid w:val="00F06E9E"/>
    <w:rsid w:val="00F41760"/>
    <w:rsid w:val="00F44B17"/>
    <w:rsid w:val="00F47C7E"/>
    <w:rsid w:val="00F8251E"/>
    <w:rsid w:val="00FD27FD"/>
    <w:rsid w:val="00FD788E"/>
    <w:rsid w:val="00FE4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7FA2C"/>
  <w15:chartTrackingRefBased/>
  <w15:docId w15:val="{E20F60B6-1105-4FA5-959A-30EBDD88D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69E"/>
    <w:pPr>
      <w:spacing w:after="0" w:line="240" w:lineRule="auto"/>
    </w:pPr>
    <w:rPr>
      <w:rFonts w:ascii="Arial" w:eastAsia="SimSun" w:hAnsi="Arial" w:cs="Times New Roman"/>
      <w:b/>
      <w:spacing w:val="-2"/>
      <w:szCs w:val="20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4E1076"/>
    <w:pPr>
      <w:keepNext/>
      <w:jc w:val="center"/>
      <w:outlineLvl w:val="0"/>
    </w:pPr>
    <w:rPr>
      <w:rFonts w:ascii="Tahoma" w:hAnsi="Tahoma"/>
    </w:rPr>
  </w:style>
  <w:style w:type="paragraph" w:styleId="Heading2">
    <w:name w:val="heading 2"/>
    <w:basedOn w:val="Normal"/>
    <w:next w:val="Normal"/>
    <w:link w:val="Heading2Char"/>
    <w:qFormat/>
    <w:rsid w:val="004E1076"/>
    <w:pPr>
      <w:keepNext/>
      <w:ind w:right="-990" w:hanging="810"/>
      <w:jc w:val="center"/>
      <w:outlineLvl w:val="1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E1076"/>
    <w:rPr>
      <w:rFonts w:ascii="Tahoma" w:eastAsia="SimSun" w:hAnsi="Tahoma" w:cs="Times New Roman"/>
      <w:b/>
      <w:spacing w:val="-2"/>
      <w:szCs w:val="20"/>
      <w:lang w:val="en-GB" w:eastAsia="en-US"/>
    </w:rPr>
  </w:style>
  <w:style w:type="character" w:customStyle="1" w:styleId="Heading2Char">
    <w:name w:val="Heading 2 Char"/>
    <w:basedOn w:val="DefaultParagraphFont"/>
    <w:link w:val="Heading2"/>
    <w:rsid w:val="004E1076"/>
    <w:rPr>
      <w:rFonts w:ascii="Tahoma" w:eastAsia="SimSun" w:hAnsi="Tahoma" w:cs="Times New Roman"/>
      <w:b/>
      <w:spacing w:val="-2"/>
      <w:szCs w:val="20"/>
      <w:lang w:val="en-GB" w:eastAsia="en-US"/>
    </w:rPr>
  </w:style>
  <w:style w:type="paragraph" w:styleId="BodyText">
    <w:name w:val="Body Text"/>
    <w:basedOn w:val="Normal"/>
    <w:link w:val="BodyTextChar"/>
    <w:rsid w:val="004E1076"/>
    <w:pPr>
      <w:jc w:val="both"/>
    </w:pPr>
    <w:rPr>
      <w:rFonts w:ascii="Tahoma" w:hAnsi="Tahoma"/>
      <w:b w:val="0"/>
    </w:rPr>
  </w:style>
  <w:style w:type="character" w:customStyle="1" w:styleId="BodyTextChar">
    <w:name w:val="Body Text Char"/>
    <w:basedOn w:val="DefaultParagraphFont"/>
    <w:link w:val="BodyText"/>
    <w:rsid w:val="004E1076"/>
    <w:rPr>
      <w:rFonts w:ascii="Tahoma" w:eastAsia="SimSun" w:hAnsi="Tahoma" w:cs="Times New Roman"/>
      <w:spacing w:val="-2"/>
      <w:szCs w:val="20"/>
      <w:lang w:val="en-GB" w:eastAsia="en-US"/>
    </w:rPr>
  </w:style>
  <w:style w:type="paragraph" w:styleId="Header">
    <w:name w:val="header"/>
    <w:basedOn w:val="Normal"/>
    <w:link w:val="HeaderChar"/>
    <w:uiPriority w:val="99"/>
    <w:rsid w:val="004E107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1076"/>
    <w:rPr>
      <w:rFonts w:ascii="Arial" w:eastAsia="SimSun" w:hAnsi="Arial" w:cs="Times New Roman"/>
      <w:b/>
      <w:spacing w:val="-2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104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041"/>
    <w:rPr>
      <w:rFonts w:ascii="Segoe UI" w:eastAsia="SimSun" w:hAnsi="Segoe UI" w:cs="Segoe UI"/>
      <w:b/>
      <w:spacing w:val="-2"/>
      <w:sz w:val="18"/>
      <w:szCs w:val="18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1F538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538A"/>
    <w:rPr>
      <w:rFonts w:ascii="Arial" w:eastAsia="SimSun" w:hAnsi="Arial" w:cs="Times New Roman"/>
      <w:b/>
      <w:spacing w:val="-2"/>
      <w:szCs w:val="20"/>
      <w:lang w:val="en-GB" w:eastAsia="en-US"/>
    </w:rPr>
  </w:style>
  <w:style w:type="paragraph" w:styleId="ListParagraph">
    <w:name w:val="List Paragraph"/>
    <w:basedOn w:val="Normal"/>
    <w:uiPriority w:val="34"/>
    <w:qFormat/>
    <w:rsid w:val="00FE4410"/>
    <w:pPr>
      <w:ind w:left="720"/>
      <w:contextualSpacing/>
    </w:pPr>
  </w:style>
  <w:style w:type="table" w:styleId="TableGrid">
    <w:name w:val="Table Grid"/>
    <w:basedOn w:val="TableNormal"/>
    <w:qFormat/>
    <w:rsid w:val="0046169E"/>
    <w:pPr>
      <w:widowControl w:val="0"/>
      <w:jc w:val="both"/>
    </w:pPr>
    <w:rPr>
      <w:rFonts w:ascii="Arial" w:eastAsia="Arial" w:hAnsi="Arial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88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7</Words>
  <Characters>238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 Razima</dc:creator>
  <cp:keywords/>
  <dc:description/>
  <cp:lastModifiedBy>le wei</cp:lastModifiedBy>
  <cp:revision>3</cp:revision>
  <cp:lastPrinted>2017-10-23T09:26:00Z</cp:lastPrinted>
  <dcterms:created xsi:type="dcterms:W3CDTF">2023-02-02T00:55:00Z</dcterms:created>
  <dcterms:modified xsi:type="dcterms:W3CDTF">2023-02-02T00:56:00Z</dcterms:modified>
</cp:coreProperties>
</file>